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8A4A9" w14:textId="4987E1C2" w:rsidR="00723812" w:rsidRPr="00A508A4" w:rsidRDefault="00723812" w:rsidP="00C40160">
      <w:pPr>
        <w:pStyle w:val="Heading1"/>
        <w:numPr>
          <w:ilvl w:val="0"/>
          <w:numId w:val="3"/>
        </w:numPr>
      </w:pPr>
      <w:r w:rsidRPr="00A508A4">
        <w:t>Appendix</w:t>
      </w:r>
    </w:p>
    <w:p w14:paraId="7661D8FC" w14:textId="77777777" w:rsidR="00FA1C89" w:rsidRPr="00A508A4" w:rsidRDefault="00FA1C89" w:rsidP="0090337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22CE2379" w14:textId="27CFD738" w:rsidR="0090337F" w:rsidRPr="00A508A4" w:rsidRDefault="0090337F" w:rsidP="0090337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  <w:r w:rsidRPr="00A508A4">
        <w:rPr>
          <w:rFonts w:ascii="Times New Roman" w:hAnsi="Times New Roman"/>
          <w:szCs w:val="24"/>
        </w:rPr>
        <w:t xml:space="preserve">Table </w:t>
      </w:r>
      <w:r w:rsidR="00F06BDE" w:rsidRPr="00A508A4">
        <w:rPr>
          <w:rFonts w:ascii="Times New Roman" w:hAnsi="Times New Roman"/>
          <w:szCs w:val="24"/>
        </w:rPr>
        <w:t>A1</w:t>
      </w:r>
      <w:r w:rsidRPr="00A508A4">
        <w:rPr>
          <w:rFonts w:ascii="Times New Roman" w:hAnsi="Times New Roman"/>
          <w:szCs w:val="24"/>
        </w:rPr>
        <w:t>: Effects of n</w:t>
      </w:r>
      <w:r w:rsidR="00556F7A" w:rsidRPr="00A508A4">
        <w:rPr>
          <w:rFonts w:ascii="Times New Roman" w:hAnsi="Times New Roman"/>
          <w:szCs w:val="24"/>
        </w:rPr>
        <w:t>eighbourh</w:t>
      </w:r>
      <w:r w:rsidRPr="00A508A4">
        <w:rPr>
          <w:rFonts w:ascii="Times New Roman" w:hAnsi="Times New Roman"/>
          <w:szCs w:val="24"/>
        </w:rPr>
        <w:t>ood evaluation on relocation rates, Weibull model, hazard ratios, relocation for improvement of social context</w:t>
      </w:r>
    </w:p>
    <w:tbl>
      <w:tblPr>
        <w:tblW w:w="3316" w:type="pct"/>
        <w:tblLook w:val="0000" w:firstRow="0" w:lastRow="0" w:firstColumn="0" w:lastColumn="0" w:noHBand="0" w:noVBand="0"/>
      </w:tblPr>
      <w:tblGrid>
        <w:gridCol w:w="4536"/>
        <w:gridCol w:w="1701"/>
      </w:tblGrid>
      <w:tr w:rsidR="000118B6" w:rsidRPr="00A508A4" w14:paraId="75225BCF" w14:textId="77777777" w:rsidTr="00D45AF2">
        <w:tc>
          <w:tcPr>
            <w:tcW w:w="3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6DA0B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78627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(1)</w:t>
            </w:r>
          </w:p>
        </w:tc>
      </w:tr>
      <w:tr w:rsidR="000118B6" w:rsidRPr="00A508A4" w14:paraId="7BD4E006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422905A4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3ACA3EB8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relocation, social context</w:t>
            </w:r>
          </w:p>
        </w:tc>
      </w:tr>
      <w:tr w:rsidR="000118B6" w:rsidRPr="00A508A4" w14:paraId="23F48E67" w14:textId="77777777" w:rsidTr="00D45AF2">
        <w:tc>
          <w:tcPr>
            <w:tcW w:w="3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33573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64C95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118B6" w:rsidRPr="00A508A4" w14:paraId="2351C391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7807C794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Bremen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5D806FE6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1.037</w:t>
            </w:r>
          </w:p>
        </w:tc>
      </w:tr>
      <w:tr w:rsidR="000118B6" w:rsidRPr="00A508A4" w14:paraId="6675ADEC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12C85291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NRW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2A1443B1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0.959</w:t>
            </w:r>
          </w:p>
        </w:tc>
      </w:tr>
      <w:tr w:rsidR="000118B6" w:rsidRPr="00A508A4" w14:paraId="5A8F665D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4B9E21A8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 xml:space="preserve">resp.: male 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0C7E0B97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0.941</w:t>
            </w:r>
          </w:p>
        </w:tc>
      </w:tr>
      <w:tr w:rsidR="000118B6" w:rsidRPr="00A508A4" w14:paraId="04DAD7C4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4A56D4B4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age at family formation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002ACBD8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0.992</w:t>
            </w:r>
          </w:p>
        </w:tc>
      </w:tr>
      <w:tr w:rsidR="000118B6" w:rsidRPr="00A508A4" w14:paraId="1F6E4002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5A9439D1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unemployment in household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037AF74F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1.271*</w:t>
            </w:r>
          </w:p>
        </w:tc>
      </w:tr>
      <w:tr w:rsidR="000118B6" w:rsidRPr="00A508A4" w14:paraId="55E51F7D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639A49F1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31138BC0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118B6" w:rsidRPr="00A508A4" w14:paraId="75958EFB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51F5D6FA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Migrant, other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5F45031E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0.760*</w:t>
            </w:r>
          </w:p>
        </w:tc>
      </w:tr>
      <w:tr w:rsidR="000118B6" w:rsidRPr="00A508A4" w14:paraId="357C96B7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059B2168" w14:textId="39225824" w:rsidR="000118B6" w:rsidRPr="00A508A4" w:rsidRDefault="0078246F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</w:rPr>
              <w:t xml:space="preserve">Migrant, </w:t>
            </w:r>
            <w:r w:rsidR="00467C6C" w:rsidRPr="00A508A4">
              <w:rPr>
                <w:rFonts w:ascii="Times New Roman" w:hAnsi="Times New Roman"/>
              </w:rPr>
              <w:t>Turk</w:t>
            </w:r>
            <w:r w:rsidRPr="00A508A4">
              <w:rPr>
                <w:rFonts w:ascii="Times New Roman" w:hAnsi="Times New Roman"/>
              </w:rPr>
              <w:t xml:space="preserve">., Arab., </w:t>
            </w:r>
            <w:proofErr w:type="spellStart"/>
            <w:r w:rsidRPr="00A508A4">
              <w:rPr>
                <w:rFonts w:ascii="Times New Roman" w:hAnsi="Times New Roman"/>
              </w:rPr>
              <w:t>Afric</w:t>
            </w:r>
            <w:proofErr w:type="spellEnd"/>
            <w:r w:rsidRPr="00A508A4">
              <w:rPr>
                <w:rFonts w:ascii="Times New Roman" w:hAnsi="Times New Roman"/>
              </w:rPr>
              <w:t>.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2B5D4DC0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0.888</w:t>
            </w:r>
          </w:p>
        </w:tc>
      </w:tr>
      <w:tr w:rsidR="000118B6" w:rsidRPr="00A508A4" w14:paraId="3ED3597B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07AECDC4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58187F2A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118B6" w:rsidRPr="00A508A4" w14:paraId="3664DB22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4D1C9AC0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resp.: university degre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5D699423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0.883</w:t>
            </w:r>
          </w:p>
        </w:tc>
      </w:tr>
      <w:tr w:rsidR="000118B6" w:rsidRPr="00A508A4" w14:paraId="64D48685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563767B7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educ. aspiration: university-entrance diploma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2692B272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1.194*</w:t>
            </w:r>
          </w:p>
        </w:tc>
      </w:tr>
      <w:tr w:rsidR="000118B6" w:rsidRPr="00A508A4" w14:paraId="0A1BAF2F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4839849E" w14:textId="5E4785A6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 xml:space="preserve">dwelling: </w:t>
            </w:r>
            <w:r w:rsidR="005F75CB" w:rsidRPr="00A508A4">
              <w:rPr>
                <w:rFonts w:ascii="Times New Roman" w:hAnsi="Times New Roman"/>
                <w:szCs w:val="24"/>
              </w:rPr>
              <w:t>property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61A1753E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0.394***</w:t>
            </w:r>
          </w:p>
        </w:tc>
      </w:tr>
      <w:tr w:rsidR="000118B6" w:rsidRPr="00A508A4" w14:paraId="799C28FA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631C4183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dwelling: close to workplac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4E0A3B92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0.837*</w:t>
            </w:r>
          </w:p>
        </w:tc>
      </w:tr>
      <w:tr w:rsidR="000118B6" w:rsidRPr="00A508A4" w14:paraId="1FD6D261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76DCEFF6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6 months +/-new child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14EE9500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3.488***</w:t>
            </w:r>
          </w:p>
        </w:tc>
      </w:tr>
      <w:tr w:rsidR="000118B6" w:rsidRPr="00A508A4" w14:paraId="4793EC4E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0F51A19E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3 months +/-new job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49B1DDB9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1.411+</w:t>
            </w:r>
          </w:p>
        </w:tc>
      </w:tr>
      <w:tr w:rsidR="000118B6" w:rsidRPr="00A508A4" w14:paraId="798DE3D5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10DD4DF9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1504F093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118B6" w:rsidRPr="00A508A4" w14:paraId="02E026F0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536A5791" w14:textId="6136CBD4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 xml:space="preserve">desired school </w:t>
            </w:r>
            <w:r w:rsidRPr="00A508A4">
              <w:rPr>
                <w:rFonts w:ascii="Times New Roman" w:hAnsi="Times New Roman"/>
                <w:i/>
                <w:szCs w:val="24"/>
              </w:rPr>
              <w:t>not</w:t>
            </w:r>
            <w:r w:rsidRPr="00A508A4">
              <w:rPr>
                <w:rFonts w:ascii="Times New Roman" w:hAnsi="Times New Roman"/>
                <w:szCs w:val="24"/>
              </w:rPr>
              <w:t xml:space="preserve"> in </w:t>
            </w:r>
            <w:proofErr w:type="spellStart"/>
            <w:r w:rsidRPr="00A508A4">
              <w:rPr>
                <w:rFonts w:ascii="Times New Roman" w:hAnsi="Times New Roman"/>
                <w:szCs w:val="24"/>
              </w:rPr>
              <w:t>n</w:t>
            </w:r>
            <w:r w:rsidR="00556F7A" w:rsidRPr="00A508A4">
              <w:rPr>
                <w:rFonts w:ascii="Times New Roman" w:hAnsi="Times New Roman"/>
                <w:szCs w:val="24"/>
              </w:rPr>
              <w:t>eighbourh</w:t>
            </w:r>
            <w:proofErr w:type="spellEnd"/>
            <w:r w:rsidRPr="00A508A4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31AE32D0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2.986***</w:t>
            </w:r>
          </w:p>
        </w:tc>
      </w:tr>
      <w:tr w:rsidR="000118B6" w:rsidRPr="00A508A4" w14:paraId="7ACC50C6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6C4282B4" w14:textId="6816B259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 xml:space="preserve">perc. </w:t>
            </w:r>
            <w:proofErr w:type="spellStart"/>
            <w:r w:rsidRPr="00A508A4">
              <w:rPr>
                <w:rFonts w:ascii="Times New Roman" w:hAnsi="Times New Roman"/>
                <w:szCs w:val="24"/>
              </w:rPr>
              <w:t>n</w:t>
            </w:r>
            <w:r w:rsidR="00556F7A" w:rsidRPr="00A508A4">
              <w:rPr>
                <w:rFonts w:ascii="Times New Roman" w:hAnsi="Times New Roman"/>
                <w:szCs w:val="24"/>
              </w:rPr>
              <w:t>eighbourh</w:t>
            </w:r>
            <w:proofErr w:type="spellEnd"/>
            <w:r w:rsidRPr="00A508A4">
              <w:rPr>
                <w:rFonts w:ascii="Times New Roman" w:hAnsi="Times New Roman"/>
                <w:szCs w:val="24"/>
              </w:rPr>
              <w:t>. disorder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4E9D121A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2.129***</w:t>
            </w:r>
          </w:p>
        </w:tc>
      </w:tr>
      <w:tr w:rsidR="000118B6" w:rsidRPr="00A508A4" w14:paraId="726BC60B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0B43BA43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404D5968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118B6" w:rsidRPr="00A508A4" w14:paraId="059E1E6F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2B9976FA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A508A4">
              <w:rPr>
                <w:rFonts w:ascii="Times New Roman" w:hAnsi="Times New Roman"/>
                <w:b/>
                <w:i/>
                <w:szCs w:val="24"/>
              </w:rPr>
              <w:t xml:space="preserve">positive evaluation of </w:t>
            </w:r>
            <w:proofErr w:type="spellStart"/>
            <w:r w:rsidRPr="00A508A4">
              <w:rPr>
                <w:rFonts w:ascii="Times New Roman" w:hAnsi="Times New Roman"/>
                <w:b/>
                <w:i/>
                <w:szCs w:val="24"/>
              </w:rPr>
              <w:t>neighbor</w:t>
            </w:r>
            <w:proofErr w:type="spellEnd"/>
            <w:r w:rsidRPr="00A508A4">
              <w:rPr>
                <w:rFonts w:ascii="Times New Roman" w:hAnsi="Times New Roman"/>
                <w:b/>
                <w:i/>
                <w:szCs w:val="24"/>
              </w:rPr>
              <w:t>. characteristic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39762CB6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0118B6" w:rsidRPr="00A508A4" w14:paraId="6BE08613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1E023369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eval. house of worship positiv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557B07A1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0.947</w:t>
            </w:r>
          </w:p>
        </w:tc>
      </w:tr>
      <w:tr w:rsidR="000118B6" w:rsidRPr="00A508A4" w14:paraId="4EF09845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1F8477E6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eval. many non-Germans positiv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37F862BC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0.882*</w:t>
            </w:r>
          </w:p>
        </w:tc>
      </w:tr>
      <w:tr w:rsidR="000118B6" w:rsidRPr="00A508A4" w14:paraId="2487CEFF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7F0E5DF6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eval. relatives positiv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6537B0D5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0.891*</w:t>
            </w:r>
          </w:p>
        </w:tc>
      </w:tr>
      <w:tr w:rsidR="000118B6" w:rsidRPr="00A508A4" w14:paraId="7E1B4B71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091CCA88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Constant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3092783B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0.001***</w:t>
            </w:r>
          </w:p>
        </w:tc>
      </w:tr>
      <w:tr w:rsidR="000118B6" w:rsidRPr="00A508A4" w14:paraId="2A4E4FCB" w14:textId="77777777" w:rsidTr="00D45AF2">
        <w:tc>
          <w:tcPr>
            <w:tcW w:w="3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A3059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log(rho)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DC1BE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.050</w:t>
            </w:r>
          </w:p>
        </w:tc>
      </w:tr>
      <w:tr w:rsidR="000118B6" w:rsidRPr="00A508A4" w14:paraId="7CAAFC21" w14:textId="77777777" w:rsidTr="00D45AF2"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</w:tcPr>
          <w:p w14:paraId="1957FA50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N event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</w:tcPr>
          <w:p w14:paraId="5F2A8130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678</w:t>
            </w:r>
          </w:p>
        </w:tc>
      </w:tr>
      <w:tr w:rsidR="000118B6" w:rsidRPr="00A508A4" w14:paraId="7B822296" w14:textId="77777777" w:rsidTr="00D45AF2">
        <w:tc>
          <w:tcPr>
            <w:tcW w:w="3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77B32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Observation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DF4B9" w14:textId="77777777" w:rsidR="000118B6" w:rsidRPr="00A508A4" w:rsidRDefault="000118B6" w:rsidP="00D45AF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17286</w:t>
            </w:r>
          </w:p>
        </w:tc>
      </w:tr>
    </w:tbl>
    <w:p w14:paraId="333A6CF4" w14:textId="1F518AF0" w:rsidR="00C550B4" w:rsidRPr="00A508A4" w:rsidRDefault="00C550B4" w:rsidP="00C550B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20"/>
        </w:rPr>
      </w:pPr>
      <w:r w:rsidRPr="00A508A4">
        <w:rPr>
          <w:rFonts w:ascii="Times New Roman" w:hAnsi="Times New Roman"/>
          <w:sz w:val="18"/>
          <w:szCs w:val="20"/>
        </w:rPr>
        <w:t>Exponentiated coefficients</w:t>
      </w:r>
      <w:r w:rsidR="00D9670C" w:rsidRPr="00A508A4">
        <w:rPr>
          <w:rFonts w:ascii="Times New Roman" w:hAnsi="Times New Roman"/>
          <w:sz w:val="18"/>
          <w:szCs w:val="20"/>
        </w:rPr>
        <w:t xml:space="preserve"> </w:t>
      </w:r>
      <w:r w:rsidRPr="00A508A4">
        <w:rPr>
          <w:rFonts w:ascii="Times New Roman" w:hAnsi="Times New Roman"/>
          <w:sz w:val="18"/>
          <w:szCs w:val="20"/>
        </w:rPr>
        <w:t xml:space="preserve">+ </w:t>
      </w:r>
      <w:r w:rsidRPr="00A508A4">
        <w:rPr>
          <w:rFonts w:ascii="Times New Roman" w:hAnsi="Times New Roman"/>
          <w:i/>
          <w:iCs/>
          <w:sz w:val="18"/>
          <w:szCs w:val="20"/>
        </w:rPr>
        <w:t>p</w:t>
      </w:r>
      <w:r w:rsidRPr="00A508A4">
        <w:rPr>
          <w:rFonts w:ascii="Times New Roman" w:hAnsi="Times New Roman"/>
          <w:sz w:val="18"/>
          <w:szCs w:val="20"/>
        </w:rPr>
        <w:t xml:space="preserve"> &lt; .1, * </w:t>
      </w:r>
      <w:r w:rsidRPr="00A508A4">
        <w:rPr>
          <w:rFonts w:ascii="Times New Roman" w:hAnsi="Times New Roman"/>
          <w:i/>
          <w:iCs/>
          <w:sz w:val="18"/>
          <w:szCs w:val="20"/>
        </w:rPr>
        <w:t>p</w:t>
      </w:r>
      <w:r w:rsidRPr="00A508A4">
        <w:rPr>
          <w:rFonts w:ascii="Times New Roman" w:hAnsi="Times New Roman"/>
          <w:sz w:val="18"/>
          <w:szCs w:val="20"/>
        </w:rPr>
        <w:t xml:space="preserve"> &lt; .05, ** </w:t>
      </w:r>
      <w:r w:rsidRPr="00A508A4">
        <w:rPr>
          <w:rFonts w:ascii="Times New Roman" w:hAnsi="Times New Roman"/>
          <w:i/>
          <w:iCs/>
          <w:sz w:val="18"/>
          <w:szCs w:val="20"/>
        </w:rPr>
        <w:t>p</w:t>
      </w:r>
      <w:r w:rsidRPr="00A508A4">
        <w:rPr>
          <w:rFonts w:ascii="Times New Roman" w:hAnsi="Times New Roman"/>
          <w:sz w:val="18"/>
          <w:szCs w:val="20"/>
        </w:rPr>
        <w:t xml:space="preserve"> &lt; .01, *** </w:t>
      </w:r>
      <w:r w:rsidRPr="00A508A4">
        <w:rPr>
          <w:rFonts w:ascii="Times New Roman" w:hAnsi="Times New Roman"/>
          <w:i/>
          <w:iCs/>
          <w:sz w:val="18"/>
          <w:szCs w:val="20"/>
        </w:rPr>
        <w:t>p</w:t>
      </w:r>
      <w:r w:rsidRPr="00A508A4">
        <w:rPr>
          <w:rFonts w:ascii="Times New Roman" w:hAnsi="Times New Roman"/>
          <w:sz w:val="18"/>
          <w:szCs w:val="20"/>
        </w:rPr>
        <w:t xml:space="preserve"> &lt; .001</w:t>
      </w:r>
    </w:p>
    <w:p w14:paraId="591C3FEF" w14:textId="77777777" w:rsidR="00D9670C" w:rsidRPr="00A508A4" w:rsidRDefault="00D9670C" w:rsidP="00D9670C">
      <w:pPr>
        <w:rPr>
          <w:rFonts w:ascii="Times New Roman" w:hAnsi="Times New Roman"/>
          <w:sz w:val="20"/>
          <w:szCs w:val="20"/>
        </w:rPr>
      </w:pPr>
      <w:r w:rsidRPr="00A508A4">
        <w:rPr>
          <w:rFonts w:ascii="Times New Roman" w:hAnsi="Times New Roman"/>
          <w:sz w:val="20"/>
          <w:szCs w:val="20"/>
        </w:rPr>
        <w:t>Source: DFG-Project „Moving for the Kids“, own calculations</w:t>
      </w:r>
    </w:p>
    <w:p w14:paraId="63729458" w14:textId="77777777" w:rsidR="0090337F" w:rsidRPr="00A508A4" w:rsidRDefault="0090337F" w:rsidP="0090337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3DB1EDA7" w14:textId="77777777" w:rsidR="0062010B" w:rsidRPr="00A508A4" w:rsidRDefault="0062010B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6DF6F8E8" w14:textId="77777777" w:rsidR="004669FF" w:rsidRPr="00A508A4" w:rsidRDefault="004669FF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36B7C2EF" w14:textId="77777777" w:rsidR="004669FF" w:rsidRPr="00A508A4" w:rsidRDefault="004669FF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42BE1EF8" w14:textId="77777777" w:rsidR="004669FF" w:rsidRPr="00A508A4" w:rsidRDefault="004669FF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12B6E943" w14:textId="77777777" w:rsidR="004669FF" w:rsidRPr="00A508A4" w:rsidRDefault="004669FF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0E1F68AA" w14:textId="77777777" w:rsidR="004669FF" w:rsidRPr="00A508A4" w:rsidRDefault="004669FF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57DD2CBA" w14:textId="77777777" w:rsidR="000E4608" w:rsidRPr="00A508A4" w:rsidRDefault="000E4608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6B9F18FF" w14:textId="77777777" w:rsidR="000E4608" w:rsidRPr="00A508A4" w:rsidRDefault="000E4608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418CFE09" w14:textId="77777777" w:rsidR="000E4608" w:rsidRPr="00A508A4" w:rsidRDefault="000E4608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04EC6868" w14:textId="77777777" w:rsidR="000E4608" w:rsidRPr="00A508A4" w:rsidRDefault="000E4608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077DBACD" w14:textId="77777777" w:rsidR="000E4608" w:rsidRPr="00A508A4" w:rsidRDefault="000E4608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2CD7085E" w14:textId="77777777" w:rsidR="000E4608" w:rsidRPr="00A508A4" w:rsidRDefault="000E4608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p w14:paraId="2857B11C" w14:textId="77777777" w:rsidR="00C26A37" w:rsidRPr="00A508A4" w:rsidRDefault="00C26A37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  <w:r w:rsidRPr="00A508A4">
        <w:rPr>
          <w:rFonts w:ascii="Times New Roman" w:hAnsi="Times New Roman"/>
          <w:szCs w:val="24"/>
        </w:rPr>
        <w:t xml:space="preserve">Table A2: Items in factor analysis of perceived disorder in the neighbourhood based on </w:t>
      </w:r>
      <w:proofErr w:type="spellStart"/>
      <w:r w:rsidRPr="00A508A4">
        <w:rPr>
          <w:rFonts w:ascii="Times New Roman" w:hAnsi="Times New Roman"/>
          <w:szCs w:val="24"/>
        </w:rPr>
        <w:t>polychoric</w:t>
      </w:r>
      <w:proofErr w:type="spellEnd"/>
      <w:r w:rsidRPr="00A508A4">
        <w:rPr>
          <w:rFonts w:ascii="Times New Roman" w:hAnsi="Times New Roman"/>
          <w:szCs w:val="24"/>
        </w:rPr>
        <w:t xml:space="preserve"> correlations N= 7202 episodes, Cronbach's alpha=  0.67</w:t>
      </w:r>
    </w:p>
    <w:p w14:paraId="4165CF2E" w14:textId="77777777" w:rsidR="000E4608" w:rsidRPr="00A508A4" w:rsidRDefault="000E4608" w:rsidP="00C26A3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2"/>
        <w:gridCol w:w="2592"/>
      </w:tblGrid>
      <w:tr w:rsidR="00C26A37" w:rsidRPr="00A508A4" w14:paraId="59BB3531" w14:textId="77777777" w:rsidTr="000E4608">
        <w:tc>
          <w:tcPr>
            <w:tcW w:w="3622" w:type="pct"/>
            <w:tcBorders>
              <w:top w:val="single" w:sz="4" w:space="0" w:color="auto"/>
              <w:bottom w:val="single" w:sz="4" w:space="0" w:color="auto"/>
            </w:tcBorders>
          </w:tcPr>
          <w:p w14:paraId="47325AA9" w14:textId="77777777" w:rsidR="00C26A37" w:rsidRPr="00A508A4" w:rsidRDefault="00C26A37" w:rsidP="00C26A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  <w:lang w:val="en-US"/>
              </w:rPr>
            </w:pPr>
            <w:r w:rsidRPr="00A508A4">
              <w:rPr>
                <w:rFonts w:ascii="Times New Roman" w:hAnsi="Times New Roman"/>
                <w:szCs w:val="24"/>
                <w:lang w:val="en-US"/>
              </w:rPr>
              <w:t>Item</w:t>
            </w:r>
          </w:p>
          <w:p w14:paraId="71CCD6EA" w14:textId="77777777" w:rsidR="00C26A37" w:rsidRPr="00A508A4" w:rsidRDefault="00C26A37" w:rsidP="00C26A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  <w:lang w:val="en-US"/>
              </w:rPr>
            </w:pPr>
            <w:r w:rsidRPr="00A508A4">
              <w:rPr>
                <w:rFonts w:ascii="Times New Roman" w:hAnsi="Times New Roman"/>
                <w:szCs w:val="24"/>
                <w:lang w:val="en-US"/>
              </w:rPr>
              <w:t>Near this apartment/house…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</w:tcPr>
          <w:p w14:paraId="5A5DC0D3" w14:textId="77777777" w:rsidR="00C26A37" w:rsidRPr="00A508A4" w:rsidRDefault="00C26A37" w:rsidP="00C26A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Factor loadings</w:t>
            </w:r>
          </w:p>
        </w:tc>
      </w:tr>
      <w:tr w:rsidR="00C26A37" w:rsidRPr="00A508A4" w14:paraId="47176366" w14:textId="77777777" w:rsidTr="000E4608">
        <w:tc>
          <w:tcPr>
            <w:tcW w:w="3622" w:type="pct"/>
            <w:tcBorders>
              <w:top w:val="single" w:sz="4" w:space="0" w:color="auto"/>
              <w:bottom w:val="single" w:sz="4" w:space="0" w:color="auto"/>
            </w:tcBorders>
          </w:tcPr>
          <w:p w14:paraId="7DF49122" w14:textId="0497DE14" w:rsidR="00C26A37" w:rsidRPr="00A508A4" w:rsidRDefault="00C26A37" w:rsidP="00C26A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  <w:lang w:val="en-US"/>
              </w:rPr>
            </w:pPr>
            <w:r w:rsidRPr="00A508A4">
              <w:rPr>
                <w:rFonts w:ascii="Times New Roman" w:hAnsi="Times New Roman"/>
                <w:szCs w:val="24"/>
                <w:lang w:val="en-US"/>
              </w:rPr>
              <w:t xml:space="preserve"> … are many families who barely speak </w:t>
            </w:r>
            <w:r w:rsidR="00460A60" w:rsidRPr="00A508A4">
              <w:rPr>
                <w:rFonts w:ascii="Times New Roman" w:hAnsi="Times New Roman"/>
                <w:szCs w:val="24"/>
                <w:lang w:val="en-US"/>
              </w:rPr>
              <w:t>G</w:t>
            </w:r>
            <w:r w:rsidRPr="00A508A4">
              <w:rPr>
                <w:rFonts w:ascii="Times New Roman" w:hAnsi="Times New Roman"/>
                <w:szCs w:val="24"/>
                <w:lang w:val="en-US"/>
              </w:rPr>
              <w:t xml:space="preserve">erman          </w:t>
            </w:r>
          </w:p>
          <w:p w14:paraId="2A70BA9E" w14:textId="77777777" w:rsidR="00C26A37" w:rsidRPr="00A508A4" w:rsidRDefault="00C26A37" w:rsidP="00C26A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  <w:lang w:val="en-US"/>
              </w:rPr>
            </w:pPr>
            <w:r w:rsidRPr="00A508A4">
              <w:rPr>
                <w:rFonts w:ascii="Times New Roman" w:hAnsi="Times New Roman"/>
                <w:szCs w:val="24"/>
                <w:lang w:val="en-US"/>
              </w:rPr>
              <w:t xml:space="preserve"> ...  is dirt and trash on the sidewalks          </w:t>
            </w:r>
          </w:p>
          <w:p w14:paraId="41B3FD37" w14:textId="77777777" w:rsidR="00C26A37" w:rsidRPr="00A508A4" w:rsidRDefault="00C26A37" w:rsidP="00C26A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  <w:lang w:val="en-US"/>
              </w:rPr>
            </w:pPr>
            <w:r w:rsidRPr="00A508A4">
              <w:rPr>
                <w:rFonts w:ascii="Times New Roman" w:hAnsi="Times New Roman"/>
                <w:szCs w:val="24"/>
                <w:lang w:val="en-US"/>
              </w:rPr>
              <w:t xml:space="preserve"> … is a loud atmosphere outside          </w:t>
            </w:r>
          </w:p>
          <w:p w14:paraId="3105FB33" w14:textId="77777777" w:rsidR="00C26A37" w:rsidRPr="00A508A4" w:rsidRDefault="00C26A37" w:rsidP="00C26A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  <w:lang w:val="en-US"/>
              </w:rPr>
            </w:pPr>
            <w:r w:rsidRPr="00A508A4">
              <w:rPr>
                <w:rFonts w:ascii="Times New Roman" w:hAnsi="Times New Roman"/>
                <w:szCs w:val="24"/>
                <w:lang w:val="en-US"/>
              </w:rPr>
              <w:t xml:space="preserve"> … are many families from different cultures </w:t>
            </w:r>
          </w:p>
          <w:p w14:paraId="4D82B3A9" w14:textId="77777777" w:rsidR="00C26A37" w:rsidRPr="00A508A4" w:rsidRDefault="00C26A37" w:rsidP="00C26A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  <w:lang w:val="en-US"/>
              </w:rPr>
            </w:pPr>
            <w:r w:rsidRPr="00A508A4">
              <w:rPr>
                <w:rFonts w:ascii="Times New Roman" w:hAnsi="Times New Roman"/>
                <w:szCs w:val="24"/>
                <w:lang w:val="en-US"/>
              </w:rPr>
              <w:t xml:space="preserve"> … are few rather poor families (r)                 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</w:tcPr>
          <w:p w14:paraId="2A3335F5" w14:textId="77777777" w:rsidR="00C26A37" w:rsidRPr="00A508A4" w:rsidRDefault="00C26A37" w:rsidP="00C26A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.83</w:t>
            </w:r>
          </w:p>
          <w:p w14:paraId="09A9D07F" w14:textId="77777777" w:rsidR="00C26A37" w:rsidRPr="00A508A4" w:rsidRDefault="00C26A37" w:rsidP="00C26A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.80</w:t>
            </w:r>
          </w:p>
          <w:p w14:paraId="52B05F78" w14:textId="77777777" w:rsidR="00C26A37" w:rsidRPr="00A508A4" w:rsidRDefault="00C26A37" w:rsidP="00C26A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.78</w:t>
            </w:r>
          </w:p>
          <w:p w14:paraId="534B556F" w14:textId="77777777" w:rsidR="00C26A37" w:rsidRPr="00A508A4" w:rsidRDefault="00C26A37" w:rsidP="00C26A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.81</w:t>
            </w:r>
          </w:p>
          <w:p w14:paraId="0C19712C" w14:textId="77777777" w:rsidR="00C26A37" w:rsidRPr="00A508A4" w:rsidRDefault="00C26A37" w:rsidP="00C26A3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  <w:r w:rsidRPr="00A508A4">
              <w:rPr>
                <w:rFonts w:ascii="Times New Roman" w:hAnsi="Times New Roman"/>
                <w:szCs w:val="24"/>
              </w:rPr>
              <w:t>-.40</w:t>
            </w:r>
          </w:p>
        </w:tc>
      </w:tr>
    </w:tbl>
    <w:p w14:paraId="674D25A8" w14:textId="77777777" w:rsidR="00C26A37" w:rsidRPr="00A508A4" w:rsidRDefault="00C26A37" w:rsidP="00C26A37">
      <w:pPr>
        <w:rPr>
          <w:rFonts w:ascii="Times New Roman" w:hAnsi="Times New Roman"/>
          <w:sz w:val="20"/>
          <w:szCs w:val="20"/>
        </w:rPr>
      </w:pPr>
      <w:r w:rsidRPr="00A508A4">
        <w:rPr>
          <w:rFonts w:ascii="Times New Roman" w:hAnsi="Times New Roman"/>
          <w:sz w:val="24"/>
          <w:szCs w:val="24"/>
        </w:rPr>
        <w:t xml:space="preserve">  </w:t>
      </w:r>
      <w:r w:rsidRPr="00A508A4">
        <w:rPr>
          <w:rFonts w:ascii="Times New Roman" w:hAnsi="Times New Roman"/>
          <w:sz w:val="20"/>
          <w:szCs w:val="20"/>
        </w:rPr>
        <w:t>Source: DFG-Project „Moving for the Kids“, own calculations</w:t>
      </w:r>
    </w:p>
    <w:p w14:paraId="4ADB86F8" w14:textId="77777777" w:rsidR="00416611" w:rsidRPr="00A508A4" w:rsidRDefault="00416611" w:rsidP="004669FF">
      <w:pPr>
        <w:spacing w:after="0" w:line="240" w:lineRule="auto"/>
        <w:rPr>
          <w:rFonts w:ascii="Times New Roman" w:hAnsi="Times New Roman"/>
          <w:szCs w:val="24"/>
        </w:rPr>
      </w:pPr>
    </w:p>
    <w:p w14:paraId="15AA8390" w14:textId="4FAD6A80" w:rsidR="00685E72" w:rsidRPr="00A508A4" w:rsidRDefault="00685E72" w:rsidP="004669FF">
      <w:pPr>
        <w:spacing w:after="0" w:line="240" w:lineRule="auto"/>
        <w:rPr>
          <w:rFonts w:ascii="Times New Roman" w:hAnsi="Times New Roman"/>
          <w:szCs w:val="24"/>
        </w:rPr>
      </w:pPr>
      <w:r w:rsidRPr="00A508A4">
        <w:rPr>
          <w:rFonts w:ascii="Times New Roman" w:hAnsi="Times New Roman"/>
          <w:szCs w:val="24"/>
        </w:rPr>
        <w:t xml:space="preserve">Table A3: </w:t>
      </w:r>
      <w:proofErr w:type="spellStart"/>
      <w:r w:rsidRPr="00A508A4">
        <w:rPr>
          <w:rFonts w:ascii="Times New Roman" w:hAnsi="Times New Roman"/>
          <w:szCs w:val="24"/>
        </w:rPr>
        <w:t>descriptives</w:t>
      </w:r>
      <w:proofErr w:type="spellEnd"/>
      <w:r w:rsidRPr="00A508A4">
        <w:rPr>
          <w:rFonts w:ascii="Times New Roman" w:hAnsi="Times New Roman"/>
          <w:szCs w:val="24"/>
        </w:rPr>
        <w:t xml:space="preserve"> Statistic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69"/>
        <w:gridCol w:w="807"/>
        <w:gridCol w:w="882"/>
        <w:gridCol w:w="737"/>
        <w:gridCol w:w="679"/>
        <w:gridCol w:w="730"/>
      </w:tblGrid>
      <w:tr w:rsidR="00685E72" w:rsidRPr="00A508A4" w14:paraId="1FF733B5" w14:textId="77777777" w:rsidTr="000E4608">
        <w:trPr>
          <w:trHeight w:val="300"/>
        </w:trPr>
        <w:tc>
          <w:tcPr>
            <w:tcW w:w="2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5E382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variabl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5D4E9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N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5AA97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mea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E2252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A508A4">
              <w:rPr>
                <w:rFonts w:ascii="Times New Roman" w:hAnsi="Times New Roman"/>
              </w:rPr>
              <w:t>sd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777DC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min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051E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max</w:t>
            </w:r>
          </w:p>
        </w:tc>
      </w:tr>
      <w:tr w:rsidR="00685E72" w:rsidRPr="00A508A4" w14:paraId="61BCC3D5" w14:textId="77777777" w:rsidTr="000E4608">
        <w:trPr>
          <w:trHeight w:val="300"/>
        </w:trPr>
        <w:tc>
          <w:tcPr>
            <w:tcW w:w="29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5821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evaluation: house of worship nearby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DEBB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293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5F43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3.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5113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9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2788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803F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5</w:t>
            </w:r>
          </w:p>
        </w:tc>
      </w:tr>
      <w:tr w:rsidR="00685E72" w:rsidRPr="00A508A4" w14:paraId="4E5A0FD0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9F24" w14:textId="77777777" w:rsidR="00685E72" w:rsidRPr="00A508A4" w:rsidRDefault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evaluation: many non-Germans nearb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FCF9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3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AE94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3.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409B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2FCE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E633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5</w:t>
            </w:r>
          </w:p>
        </w:tc>
      </w:tr>
      <w:tr w:rsidR="00685E72" w:rsidRPr="00A508A4" w14:paraId="460A05BC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7DF2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evaluation: relatives nearb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8F85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36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BCA7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3.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3C9F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.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4D18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6770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5</w:t>
            </w:r>
          </w:p>
        </w:tc>
      </w:tr>
      <w:tr w:rsidR="00685E72" w:rsidRPr="00A508A4" w14:paraId="1711B27B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D32B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evaluation: desired school nearb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D23E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799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6226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3.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2C8A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.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70B8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FA5E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5</w:t>
            </w:r>
          </w:p>
        </w:tc>
      </w:tr>
      <w:tr w:rsidR="00685E72" w:rsidRPr="00A508A4" w14:paraId="0B155715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D35B" w14:textId="09EB181D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age at family formation</w:t>
            </w:r>
            <w:r w:rsidR="005375C0" w:rsidRPr="00A508A4"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0627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D392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29.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53DE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5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3E98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29FB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50</w:t>
            </w:r>
          </w:p>
        </w:tc>
      </w:tr>
      <w:tr w:rsidR="00685E72" w:rsidRPr="00A508A4" w14:paraId="790BFEF8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6C63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 xml:space="preserve">resp.: male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EECE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0A57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533F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4EBC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5AA2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685E72" w:rsidRPr="00A508A4" w14:paraId="272D0DC6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75B1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resp.: university degre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DC0B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7C8B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C593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4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7383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63FF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685E72" w:rsidRPr="00A508A4" w14:paraId="5E1544F2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1A22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resp.: migran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3C7A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45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0204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2A4D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6D18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F024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685E72" w:rsidRPr="00A508A4" w14:paraId="0F564A9B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EB7D" w14:textId="28E4293F" w:rsidR="00685E72" w:rsidRPr="00A508A4" w:rsidRDefault="0078246F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 xml:space="preserve">Migrant, </w:t>
            </w:r>
            <w:r w:rsidR="00467C6C" w:rsidRPr="00A508A4">
              <w:rPr>
                <w:rFonts w:ascii="Times New Roman" w:hAnsi="Times New Roman"/>
              </w:rPr>
              <w:t>Turk</w:t>
            </w:r>
            <w:r w:rsidR="00AB7A91" w:rsidRPr="00A508A4">
              <w:rPr>
                <w:rFonts w:ascii="Times New Roman" w:hAnsi="Times New Roman"/>
              </w:rPr>
              <w:t xml:space="preserve">., Arab., </w:t>
            </w:r>
            <w:proofErr w:type="spellStart"/>
            <w:r w:rsidR="00AB7A91" w:rsidRPr="00A508A4">
              <w:rPr>
                <w:rFonts w:ascii="Times New Roman" w:hAnsi="Times New Roman"/>
              </w:rPr>
              <w:t>Afric</w:t>
            </w:r>
            <w:proofErr w:type="spellEnd"/>
            <w:r w:rsidR="00AB7A91" w:rsidRPr="00A508A4">
              <w:rPr>
                <w:rFonts w:ascii="Times New Roman" w:hAnsi="Times New Roman"/>
              </w:rPr>
              <w:t>.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0E67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3FC9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0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EEF8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579D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12BA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685E72" w:rsidRPr="00A508A4" w14:paraId="6CD2CC27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D866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Migrant, othe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B4D2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831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39B7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FA1E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4C88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685E72" w:rsidRPr="00A508A4" w14:paraId="7EF6A791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F0B2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educ. aspiration: university-entrance diplom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D8AD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09A4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932D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F179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9DC7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685E72" w:rsidRPr="00A508A4" w14:paraId="1F638706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626E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6 months +/-new chil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006E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8070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018F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9F9F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53FB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685E72" w:rsidRPr="00A508A4" w14:paraId="20139E82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A58E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3 months +/-new job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1127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D378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7551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6C49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E769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685E72" w:rsidRPr="00A508A4" w14:paraId="5B8C69EF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A257" w14:textId="7E75AA6E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 xml:space="preserve">dwelling: </w:t>
            </w:r>
            <w:r w:rsidR="005F75CB" w:rsidRPr="00A508A4">
              <w:rPr>
                <w:rFonts w:ascii="Times New Roman" w:hAnsi="Times New Roman"/>
              </w:rPr>
              <w:t>property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B786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7A4D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3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C806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4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3ECE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609E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685E72" w:rsidRPr="00A508A4" w14:paraId="2204C9A5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DC2D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Breme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88D6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2F17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6BC9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BD1D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B2C3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685E72" w:rsidRPr="00A508A4" w14:paraId="09253561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7A83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NRW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B694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0E14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598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A0E8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AFF6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ED4B47" w:rsidRPr="00A508A4" w14:paraId="546A11E8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49B2" w14:textId="7632657D" w:rsidR="00ED4B47" w:rsidRPr="00A508A4" w:rsidRDefault="00ED4B47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 xml:space="preserve">desired school </w:t>
            </w:r>
            <w:r w:rsidRPr="00A508A4">
              <w:rPr>
                <w:rFonts w:ascii="Times New Roman" w:hAnsi="Times New Roman"/>
                <w:i/>
              </w:rPr>
              <w:t>not</w:t>
            </w:r>
            <w:r w:rsidRPr="00A508A4">
              <w:rPr>
                <w:rFonts w:ascii="Times New Roman" w:hAnsi="Times New Roman"/>
              </w:rPr>
              <w:t xml:space="preserve"> in neighbourhoo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031D" w14:textId="4C3C250A" w:rsidR="00ED4B47" w:rsidRPr="00A508A4" w:rsidRDefault="00ED4B47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3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3405" w14:textId="225B41F5" w:rsidR="00ED4B47" w:rsidRPr="00A508A4" w:rsidRDefault="00ED4B47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4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7E68" w14:textId="6A03713F" w:rsidR="00ED4B47" w:rsidRPr="00A508A4" w:rsidRDefault="00ED4B47" w:rsidP="00ED4B47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A266A" w14:textId="1DD501B7" w:rsidR="00ED4B47" w:rsidRPr="00A508A4" w:rsidRDefault="00ED4B47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60AF" w14:textId="506D0BF4" w:rsidR="00ED4B47" w:rsidRPr="00A508A4" w:rsidRDefault="00ED4B47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685E72" w:rsidRPr="00A508A4" w14:paraId="3700AD80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88E0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dwelling: close to workplac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F3E2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FE58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3642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55F8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FCB0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685E72" w:rsidRPr="00A508A4" w14:paraId="251C4189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DEDE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unemployment in household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C802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DB01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8CF5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5372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F7FC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</w:tr>
      <w:tr w:rsidR="00685E72" w:rsidRPr="00A508A4" w14:paraId="435FD4ED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E715" w14:textId="77777777" w:rsidR="00685E72" w:rsidRPr="00A508A4" w:rsidRDefault="00685E72" w:rsidP="00685E72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perceived disorder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E0F3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BFB1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.29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B4FA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32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C630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2AE0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2.11</w:t>
            </w:r>
          </w:p>
        </w:tc>
      </w:tr>
      <w:tr w:rsidR="00685E72" w:rsidRPr="00A508A4" w14:paraId="384A39BC" w14:textId="77777777" w:rsidTr="000E4608">
        <w:trPr>
          <w:trHeight w:val="300"/>
        </w:trPr>
        <w:tc>
          <w:tcPr>
            <w:tcW w:w="2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8642F" w14:textId="5FEBBE7C" w:rsidR="00685E72" w:rsidRPr="00A508A4" w:rsidRDefault="00685E72" w:rsidP="00B13C21">
            <w:pPr>
              <w:spacing w:after="0" w:line="240" w:lineRule="auto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 xml:space="preserve">perceived disorder </w:t>
            </w:r>
            <w:r w:rsidR="00FE3EBE" w:rsidRPr="00A508A4">
              <w:rPr>
                <w:rFonts w:ascii="Times New Roman" w:hAnsi="Times New Roman"/>
              </w:rPr>
              <w:t>squared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41FA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852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0B09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.7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C0B72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0.9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FF094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D2CBD" w14:textId="77777777" w:rsidR="00685E72" w:rsidRPr="00A508A4" w:rsidRDefault="00685E72" w:rsidP="00685E72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A508A4">
              <w:rPr>
                <w:rFonts w:ascii="Times New Roman" w:hAnsi="Times New Roman"/>
              </w:rPr>
              <w:t>4.47</w:t>
            </w:r>
          </w:p>
        </w:tc>
      </w:tr>
    </w:tbl>
    <w:p w14:paraId="17BDF930" w14:textId="4156CB94" w:rsidR="005375C0" w:rsidRPr="00A508A4" w:rsidRDefault="005375C0" w:rsidP="000E4608">
      <w:pPr>
        <w:rPr>
          <w:rFonts w:ascii="Times New Roman" w:hAnsi="Times New Roman"/>
          <w:sz w:val="20"/>
          <w:szCs w:val="24"/>
        </w:rPr>
      </w:pPr>
      <w:r w:rsidRPr="00A508A4">
        <w:rPr>
          <w:rFonts w:ascii="Times New Roman" w:hAnsi="Times New Roman"/>
          <w:sz w:val="24"/>
          <w:szCs w:val="24"/>
        </w:rPr>
        <w:t xml:space="preserve">* </w:t>
      </w:r>
      <w:r w:rsidR="0022201C" w:rsidRPr="00A508A4">
        <w:rPr>
          <w:rFonts w:ascii="Times New Roman" w:hAnsi="Times New Roman"/>
          <w:sz w:val="20"/>
          <w:szCs w:val="24"/>
        </w:rPr>
        <w:t>The range of this variable indicates that some respondents report</w:t>
      </w:r>
      <w:r w:rsidR="00B13C21" w:rsidRPr="00A508A4">
        <w:rPr>
          <w:rFonts w:ascii="Times New Roman" w:hAnsi="Times New Roman"/>
          <w:sz w:val="20"/>
          <w:szCs w:val="24"/>
        </w:rPr>
        <w:t>ed</w:t>
      </w:r>
      <w:r w:rsidR="0022201C" w:rsidRPr="00A508A4">
        <w:rPr>
          <w:rFonts w:ascii="Times New Roman" w:hAnsi="Times New Roman"/>
          <w:sz w:val="20"/>
          <w:szCs w:val="24"/>
        </w:rPr>
        <w:t xml:space="preserve"> </w:t>
      </w:r>
      <w:r w:rsidR="00FE3EBE" w:rsidRPr="00A508A4">
        <w:rPr>
          <w:rFonts w:ascii="Times New Roman" w:hAnsi="Times New Roman"/>
          <w:sz w:val="20"/>
          <w:szCs w:val="24"/>
        </w:rPr>
        <w:t xml:space="preserve">birthdays of children who are not </w:t>
      </w:r>
      <w:r w:rsidR="0022201C" w:rsidRPr="00A508A4">
        <w:rPr>
          <w:rFonts w:ascii="Times New Roman" w:hAnsi="Times New Roman"/>
          <w:sz w:val="20"/>
          <w:szCs w:val="24"/>
        </w:rPr>
        <w:t xml:space="preserve">their </w:t>
      </w:r>
      <w:r w:rsidR="00FE3EBE" w:rsidRPr="00A508A4">
        <w:rPr>
          <w:rFonts w:ascii="Times New Roman" w:hAnsi="Times New Roman"/>
          <w:sz w:val="20"/>
          <w:szCs w:val="24"/>
        </w:rPr>
        <w:t xml:space="preserve">own </w:t>
      </w:r>
      <w:r w:rsidR="0022201C" w:rsidRPr="00A508A4">
        <w:rPr>
          <w:rFonts w:ascii="Times New Roman" w:hAnsi="Times New Roman"/>
          <w:sz w:val="20"/>
          <w:szCs w:val="24"/>
        </w:rPr>
        <w:t>biological child</w:t>
      </w:r>
      <w:r w:rsidR="00FE3EBE" w:rsidRPr="00A508A4">
        <w:rPr>
          <w:rFonts w:ascii="Times New Roman" w:hAnsi="Times New Roman"/>
          <w:sz w:val="20"/>
          <w:szCs w:val="24"/>
        </w:rPr>
        <w:t>ren, e.g. when a younger wife lives with an older husband who has children from a previous marriage or relationship.</w:t>
      </w:r>
    </w:p>
    <w:p w14:paraId="3F68722B" w14:textId="3C7CB87A" w:rsidR="000E4608" w:rsidRPr="00A508A4" w:rsidRDefault="000E4608" w:rsidP="000E4608">
      <w:pPr>
        <w:rPr>
          <w:rFonts w:ascii="Times New Roman" w:hAnsi="Times New Roman"/>
          <w:sz w:val="20"/>
          <w:szCs w:val="20"/>
        </w:rPr>
      </w:pPr>
      <w:r w:rsidRPr="00A508A4">
        <w:rPr>
          <w:rFonts w:ascii="Times New Roman" w:hAnsi="Times New Roman"/>
          <w:sz w:val="20"/>
          <w:szCs w:val="20"/>
        </w:rPr>
        <w:t>Source: DFG-Project „Moving for the Kids“, own calculations</w:t>
      </w:r>
    </w:p>
    <w:p w14:paraId="1295AA6E" w14:textId="268204AB" w:rsidR="00685E72" w:rsidRPr="00A508A4" w:rsidRDefault="00685E72" w:rsidP="004669FF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7B223483" w14:textId="77777777" w:rsidR="00EB411A" w:rsidRPr="00A508A4" w:rsidRDefault="00EB411A" w:rsidP="004669FF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3B4639F8" w14:textId="77777777" w:rsidR="00EB411A" w:rsidRPr="00A508A4" w:rsidRDefault="00EB411A" w:rsidP="004669FF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33E38CDE" w14:textId="77777777" w:rsidR="00EB411A" w:rsidRPr="00A508A4" w:rsidRDefault="00EB411A" w:rsidP="004669FF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184623F2" w14:textId="266E48A5" w:rsidR="00243627" w:rsidRPr="00A508A4" w:rsidRDefault="00243627" w:rsidP="00017341">
      <w:pPr>
        <w:pStyle w:val="Heading1"/>
      </w:pPr>
      <w:r w:rsidRPr="00A508A4">
        <w:lastRenderedPageBreak/>
        <w:t>References</w:t>
      </w:r>
    </w:p>
    <w:p w14:paraId="55DDC0F9" w14:textId="77777777" w:rsidR="002536A5" w:rsidRPr="00A508A4" w:rsidRDefault="00D12BD5" w:rsidP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A508A4">
        <w:rPr>
          <w:rFonts w:ascii="Times New Roman" w:hAnsi="Times New Roman"/>
          <w:lang w:val="de-DE"/>
        </w:rPr>
        <w:t>Alba, R., Nee, V.</w:t>
      </w:r>
      <w:r w:rsidR="002536A5" w:rsidRPr="00A508A4">
        <w:rPr>
          <w:rFonts w:ascii="Times New Roman" w:hAnsi="Times New Roman"/>
          <w:lang w:val="de-DE"/>
        </w:rPr>
        <w:t xml:space="preserve"> (2004): Assimilation und Einwanderung in den USA. </w:t>
      </w:r>
      <w:r w:rsidR="002536A5" w:rsidRPr="00A508A4">
        <w:rPr>
          <w:rFonts w:ascii="Times New Roman" w:hAnsi="Times New Roman"/>
        </w:rPr>
        <w:t xml:space="preserve">In: Bade, </w:t>
      </w:r>
      <w:proofErr w:type="spellStart"/>
      <w:r w:rsidR="002536A5" w:rsidRPr="00A508A4">
        <w:rPr>
          <w:rFonts w:ascii="Times New Roman" w:hAnsi="Times New Roman"/>
        </w:rPr>
        <w:t>Bommes</w:t>
      </w:r>
      <w:proofErr w:type="spellEnd"/>
      <w:r w:rsidR="002536A5" w:rsidRPr="00A508A4">
        <w:rPr>
          <w:rFonts w:ascii="Times New Roman" w:hAnsi="Times New Roman"/>
        </w:rPr>
        <w:t xml:space="preserve"> (Hg.) IMIS-</w:t>
      </w:r>
      <w:proofErr w:type="spellStart"/>
      <w:r w:rsidR="002536A5" w:rsidRPr="00A508A4">
        <w:rPr>
          <w:rFonts w:ascii="Times New Roman" w:hAnsi="Times New Roman"/>
        </w:rPr>
        <w:t>Beiträge</w:t>
      </w:r>
      <w:proofErr w:type="spellEnd"/>
      <w:r w:rsidR="002536A5" w:rsidRPr="00A508A4">
        <w:rPr>
          <w:rFonts w:ascii="Times New Roman" w:hAnsi="Times New Roman"/>
        </w:rPr>
        <w:t>, Osnabrück</w:t>
      </w:r>
    </w:p>
    <w:p w14:paraId="521975D7" w14:textId="77777777" w:rsidR="002536A5" w:rsidRPr="00A508A4" w:rsidRDefault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Boudon</w:t>
      </w:r>
      <w:proofErr w:type="spellEnd"/>
      <w:r w:rsidRPr="00A508A4">
        <w:rPr>
          <w:rFonts w:ascii="Times New Roman" w:hAnsi="Times New Roman"/>
        </w:rPr>
        <w:t xml:space="preserve">, R., </w:t>
      </w:r>
      <w:r w:rsidR="00D12BD5" w:rsidRPr="00A508A4">
        <w:rPr>
          <w:rFonts w:ascii="Times New Roman" w:hAnsi="Times New Roman"/>
        </w:rPr>
        <w:t>(</w:t>
      </w:r>
      <w:r w:rsidRPr="00A508A4">
        <w:rPr>
          <w:rFonts w:ascii="Times New Roman" w:hAnsi="Times New Roman"/>
        </w:rPr>
        <w:t>1981</w:t>
      </w:r>
      <w:r w:rsidR="00D12BD5" w:rsidRPr="00A508A4">
        <w:rPr>
          <w:rFonts w:ascii="Times New Roman" w:hAnsi="Times New Roman"/>
        </w:rPr>
        <w:t>):</w:t>
      </w:r>
      <w:r w:rsidRPr="00A508A4">
        <w:rPr>
          <w:rFonts w:ascii="Times New Roman" w:hAnsi="Times New Roman"/>
        </w:rPr>
        <w:t xml:space="preserve"> The logic of social action: An introduction to sociological analysis. Routledge, Boston.</w:t>
      </w:r>
    </w:p>
    <w:p w14:paraId="36B0A862" w14:textId="77777777" w:rsidR="002536A5" w:rsidRPr="00A508A4" w:rsidRDefault="00D12BD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  <w:lang w:val="de-DE"/>
        </w:rPr>
      </w:pPr>
      <w:r w:rsidRPr="00A508A4">
        <w:rPr>
          <w:rFonts w:ascii="Times New Roman" w:hAnsi="Times New Roman"/>
        </w:rPr>
        <w:t>Breton, R. (</w:t>
      </w:r>
      <w:r w:rsidR="002536A5" w:rsidRPr="00A508A4">
        <w:rPr>
          <w:rFonts w:ascii="Times New Roman" w:hAnsi="Times New Roman"/>
        </w:rPr>
        <w:t>1964</w:t>
      </w:r>
      <w:r w:rsidRPr="00A508A4">
        <w:rPr>
          <w:rFonts w:ascii="Times New Roman" w:hAnsi="Times New Roman"/>
        </w:rPr>
        <w:t>):</w:t>
      </w:r>
      <w:r w:rsidR="002536A5" w:rsidRPr="00A508A4">
        <w:rPr>
          <w:rFonts w:ascii="Times New Roman" w:hAnsi="Times New Roman"/>
        </w:rPr>
        <w:t xml:space="preserve"> Institutional Completeness of Ethnic Communities and the Personal Relations of Immigrants. </w:t>
      </w:r>
      <w:r w:rsidR="002536A5" w:rsidRPr="00A508A4">
        <w:rPr>
          <w:rFonts w:ascii="Times New Roman" w:hAnsi="Times New Roman"/>
          <w:lang w:val="de-DE"/>
        </w:rPr>
        <w:t xml:space="preserve">American Journal </w:t>
      </w:r>
      <w:proofErr w:type="spellStart"/>
      <w:r w:rsidR="002536A5" w:rsidRPr="00A508A4">
        <w:rPr>
          <w:rFonts w:ascii="Times New Roman" w:hAnsi="Times New Roman"/>
          <w:lang w:val="de-DE"/>
        </w:rPr>
        <w:t>of</w:t>
      </w:r>
      <w:proofErr w:type="spellEnd"/>
      <w:r w:rsidR="002536A5" w:rsidRPr="00A508A4">
        <w:rPr>
          <w:rFonts w:ascii="Times New Roman" w:hAnsi="Times New Roman"/>
          <w:lang w:val="de-DE"/>
        </w:rPr>
        <w:t xml:space="preserve"> </w:t>
      </w:r>
      <w:proofErr w:type="spellStart"/>
      <w:r w:rsidR="002536A5" w:rsidRPr="00A508A4">
        <w:rPr>
          <w:rFonts w:ascii="Times New Roman" w:hAnsi="Times New Roman"/>
          <w:lang w:val="de-DE"/>
        </w:rPr>
        <w:t>Sociology</w:t>
      </w:r>
      <w:proofErr w:type="spellEnd"/>
      <w:r w:rsidR="002536A5" w:rsidRPr="00A508A4">
        <w:rPr>
          <w:rFonts w:ascii="Times New Roman" w:hAnsi="Times New Roman"/>
          <w:lang w:val="de-DE"/>
        </w:rPr>
        <w:t xml:space="preserve"> 70 (2), 193–205.</w:t>
      </w:r>
    </w:p>
    <w:p w14:paraId="32387651" w14:textId="77777777" w:rsidR="002536A5" w:rsidRPr="00A508A4" w:rsidRDefault="002536A5" w:rsidP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  <w:lang w:val="de-DE"/>
        </w:rPr>
      </w:pPr>
      <w:r w:rsidRPr="00A508A4">
        <w:rPr>
          <w:rFonts w:ascii="Times New Roman" w:hAnsi="Times New Roman"/>
          <w:lang w:val="de-DE"/>
        </w:rPr>
        <w:t>C</w:t>
      </w:r>
      <w:r w:rsidR="004669FF" w:rsidRPr="00A508A4">
        <w:rPr>
          <w:rFonts w:ascii="Times New Roman" w:hAnsi="Times New Roman"/>
          <w:lang w:val="de-DE"/>
        </w:rPr>
        <w:t>eylan, R.</w:t>
      </w:r>
      <w:r w:rsidRPr="00A508A4">
        <w:rPr>
          <w:rFonts w:ascii="Times New Roman" w:hAnsi="Times New Roman"/>
          <w:lang w:val="de-DE"/>
        </w:rPr>
        <w:t xml:space="preserve"> (2006): Ethnische Kolonien. Entstehung, Funktion und Wandel am Beispiel türkischer Moscheen und Cafés. Wiesbaden: VS Verlag für Sozialwissenschaften. </w:t>
      </w:r>
    </w:p>
    <w:p w14:paraId="3B1FDC8A" w14:textId="77777777" w:rsidR="002536A5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1D44FB">
        <w:rPr>
          <w:rFonts w:ascii="Times New Roman" w:hAnsi="Times New Roman"/>
          <w:lang w:val="de-DE"/>
        </w:rPr>
        <w:t>Collier, P. (</w:t>
      </w:r>
      <w:r w:rsidR="002536A5" w:rsidRPr="001D44FB">
        <w:rPr>
          <w:rFonts w:ascii="Times New Roman" w:hAnsi="Times New Roman"/>
          <w:lang w:val="de-DE"/>
        </w:rPr>
        <w:t>2013</w:t>
      </w:r>
      <w:r w:rsidR="00D12BD5" w:rsidRPr="001D44FB">
        <w:rPr>
          <w:rFonts w:ascii="Times New Roman" w:hAnsi="Times New Roman"/>
          <w:lang w:val="de-DE"/>
        </w:rPr>
        <w:t>):</w:t>
      </w:r>
      <w:r w:rsidR="002536A5" w:rsidRPr="001D44FB">
        <w:rPr>
          <w:rFonts w:ascii="Times New Roman" w:hAnsi="Times New Roman"/>
          <w:lang w:val="de-DE"/>
        </w:rPr>
        <w:t xml:space="preserve"> Exodus: </w:t>
      </w:r>
      <w:proofErr w:type="spellStart"/>
      <w:r w:rsidR="002536A5" w:rsidRPr="001D44FB">
        <w:rPr>
          <w:rFonts w:ascii="Times New Roman" w:hAnsi="Times New Roman"/>
          <w:lang w:val="de-DE"/>
        </w:rPr>
        <w:t>How</w:t>
      </w:r>
      <w:proofErr w:type="spellEnd"/>
      <w:r w:rsidR="002536A5" w:rsidRPr="001D44FB">
        <w:rPr>
          <w:rFonts w:ascii="Times New Roman" w:hAnsi="Times New Roman"/>
          <w:lang w:val="de-DE"/>
        </w:rPr>
        <w:t xml:space="preserve"> </w:t>
      </w:r>
      <w:proofErr w:type="spellStart"/>
      <w:r w:rsidR="002536A5" w:rsidRPr="001D44FB">
        <w:rPr>
          <w:rFonts w:ascii="Times New Roman" w:hAnsi="Times New Roman"/>
          <w:lang w:val="de-DE"/>
        </w:rPr>
        <w:t>migration</w:t>
      </w:r>
      <w:proofErr w:type="spellEnd"/>
      <w:r w:rsidR="002536A5" w:rsidRPr="001D44FB">
        <w:rPr>
          <w:rFonts w:ascii="Times New Roman" w:hAnsi="Times New Roman"/>
          <w:lang w:val="de-DE"/>
        </w:rPr>
        <w:t xml:space="preserve"> </w:t>
      </w:r>
      <w:proofErr w:type="spellStart"/>
      <w:r w:rsidR="002536A5" w:rsidRPr="001D44FB">
        <w:rPr>
          <w:rFonts w:ascii="Times New Roman" w:hAnsi="Times New Roman"/>
          <w:lang w:val="de-DE"/>
        </w:rPr>
        <w:t>is</w:t>
      </w:r>
      <w:proofErr w:type="spellEnd"/>
      <w:r w:rsidR="002536A5" w:rsidRPr="001D44FB">
        <w:rPr>
          <w:rFonts w:ascii="Times New Roman" w:hAnsi="Times New Roman"/>
          <w:lang w:val="de-DE"/>
        </w:rPr>
        <w:t xml:space="preserve"> </w:t>
      </w:r>
      <w:proofErr w:type="spellStart"/>
      <w:r w:rsidR="002536A5" w:rsidRPr="001D44FB">
        <w:rPr>
          <w:rFonts w:ascii="Times New Roman" w:hAnsi="Times New Roman"/>
          <w:lang w:val="de-DE"/>
        </w:rPr>
        <w:t>changing</w:t>
      </w:r>
      <w:proofErr w:type="spellEnd"/>
      <w:r w:rsidR="002536A5" w:rsidRPr="001D44FB">
        <w:rPr>
          <w:rFonts w:ascii="Times New Roman" w:hAnsi="Times New Roman"/>
          <w:lang w:val="de-DE"/>
        </w:rPr>
        <w:t xml:space="preserve"> </w:t>
      </w:r>
      <w:proofErr w:type="spellStart"/>
      <w:r w:rsidR="002536A5" w:rsidRPr="001D44FB">
        <w:rPr>
          <w:rFonts w:ascii="Times New Roman" w:hAnsi="Times New Roman"/>
          <w:lang w:val="de-DE"/>
        </w:rPr>
        <w:t>our</w:t>
      </w:r>
      <w:proofErr w:type="spellEnd"/>
      <w:r w:rsidR="002536A5" w:rsidRPr="001D44FB">
        <w:rPr>
          <w:rFonts w:ascii="Times New Roman" w:hAnsi="Times New Roman"/>
          <w:lang w:val="de-DE"/>
        </w:rPr>
        <w:t xml:space="preserve"> </w:t>
      </w:r>
      <w:proofErr w:type="spellStart"/>
      <w:r w:rsidR="002536A5" w:rsidRPr="001D44FB">
        <w:rPr>
          <w:rFonts w:ascii="Times New Roman" w:hAnsi="Times New Roman"/>
          <w:lang w:val="de-DE"/>
        </w:rPr>
        <w:t>world</w:t>
      </w:r>
      <w:proofErr w:type="spellEnd"/>
      <w:r w:rsidR="002536A5" w:rsidRPr="001D44FB">
        <w:rPr>
          <w:rFonts w:ascii="Times New Roman" w:hAnsi="Times New Roman"/>
          <w:lang w:val="de-DE"/>
        </w:rPr>
        <w:t xml:space="preserve">. </w:t>
      </w:r>
      <w:r w:rsidR="002536A5" w:rsidRPr="00A508A4">
        <w:rPr>
          <w:rFonts w:ascii="Times New Roman" w:hAnsi="Times New Roman"/>
        </w:rPr>
        <w:t>New York : Oxford Un. Pr., 2013.</w:t>
      </w:r>
    </w:p>
    <w:p w14:paraId="505C6F2D" w14:textId="77777777" w:rsidR="002536A5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A508A4">
        <w:rPr>
          <w:rFonts w:ascii="Times New Roman" w:hAnsi="Times New Roman"/>
        </w:rPr>
        <w:t xml:space="preserve">Crowder, K. (200): </w:t>
      </w:r>
      <w:r w:rsidR="002536A5" w:rsidRPr="00A508A4">
        <w:rPr>
          <w:rFonts w:ascii="Times New Roman" w:hAnsi="Times New Roman"/>
        </w:rPr>
        <w:t>The racial context of white mobility: An individual-level assessment of the white flight hypothesis. Social Science Research 29, 223–257.</w:t>
      </w:r>
    </w:p>
    <w:p w14:paraId="0521F169" w14:textId="77777777" w:rsidR="002536A5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Dancygier</w:t>
      </w:r>
      <w:proofErr w:type="spellEnd"/>
      <w:r w:rsidRPr="00A508A4">
        <w:rPr>
          <w:rFonts w:ascii="Times New Roman" w:hAnsi="Times New Roman"/>
        </w:rPr>
        <w:t xml:space="preserve">, R.M., </w:t>
      </w:r>
      <w:proofErr w:type="spellStart"/>
      <w:r w:rsidRPr="00A508A4">
        <w:rPr>
          <w:rFonts w:ascii="Times New Roman" w:hAnsi="Times New Roman"/>
        </w:rPr>
        <w:t>Laitin</w:t>
      </w:r>
      <w:proofErr w:type="spellEnd"/>
      <w:r w:rsidRPr="00A508A4">
        <w:rPr>
          <w:rFonts w:ascii="Times New Roman" w:hAnsi="Times New Roman"/>
        </w:rPr>
        <w:t>, D.D. (2014):</w:t>
      </w:r>
      <w:r w:rsidR="002536A5" w:rsidRPr="00A508A4">
        <w:rPr>
          <w:rFonts w:ascii="Times New Roman" w:hAnsi="Times New Roman"/>
        </w:rPr>
        <w:t xml:space="preserve"> Immigration into Europe: Economic Discrimination, Violence, and Public Policy. Annual Review of Political Science 17 (1), 43–64. </w:t>
      </w:r>
    </w:p>
    <w:p w14:paraId="0236F761" w14:textId="77777777" w:rsidR="002536A5" w:rsidRPr="00A508A4" w:rsidRDefault="004669FF" w:rsidP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Drever</w:t>
      </w:r>
      <w:proofErr w:type="spellEnd"/>
      <w:r w:rsidRPr="00A508A4">
        <w:rPr>
          <w:rFonts w:ascii="Times New Roman" w:hAnsi="Times New Roman"/>
        </w:rPr>
        <w:t>, A.</w:t>
      </w:r>
      <w:r w:rsidR="002536A5" w:rsidRPr="00A508A4">
        <w:rPr>
          <w:rFonts w:ascii="Times New Roman" w:hAnsi="Times New Roman"/>
        </w:rPr>
        <w:t xml:space="preserve"> I. (2004): Separate Spaces, Separate Outcomes? Neighbourhood Impacts on Minorities in Germany. Urban Studies 41 (8), 1423-1439.</w:t>
      </w:r>
    </w:p>
    <w:p w14:paraId="19E2545F" w14:textId="77777777" w:rsidR="002536A5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Esser</w:t>
      </w:r>
      <w:proofErr w:type="spellEnd"/>
      <w:r w:rsidRPr="00A508A4">
        <w:rPr>
          <w:rFonts w:ascii="Times New Roman" w:hAnsi="Times New Roman"/>
        </w:rPr>
        <w:t>, H. (2010):</w:t>
      </w:r>
      <w:r w:rsidR="002536A5" w:rsidRPr="00A508A4">
        <w:rPr>
          <w:rFonts w:ascii="Times New Roman" w:hAnsi="Times New Roman"/>
        </w:rPr>
        <w:t xml:space="preserve"> Assimilation, Ethnic Stratification, or Selective Acculturation? Recent Theories of the Integration of Immigrants and the Model of Intergenerational Integration. </w:t>
      </w:r>
      <w:proofErr w:type="spellStart"/>
      <w:r w:rsidR="002536A5" w:rsidRPr="00A508A4">
        <w:rPr>
          <w:rFonts w:ascii="Times New Roman" w:hAnsi="Times New Roman"/>
        </w:rPr>
        <w:t>Sociologica</w:t>
      </w:r>
      <w:proofErr w:type="spellEnd"/>
      <w:r w:rsidR="002536A5" w:rsidRPr="00A508A4">
        <w:rPr>
          <w:rFonts w:ascii="Times New Roman" w:hAnsi="Times New Roman"/>
        </w:rPr>
        <w:t xml:space="preserve"> 2010 (1), 1–28.</w:t>
      </w:r>
    </w:p>
    <w:p w14:paraId="1ACB8B84" w14:textId="77777777" w:rsidR="002536A5" w:rsidRPr="00A508A4" w:rsidRDefault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A508A4">
        <w:rPr>
          <w:rFonts w:ascii="Times New Roman" w:hAnsi="Times New Roman"/>
        </w:rPr>
        <w:t xml:space="preserve">Goyette, </w:t>
      </w:r>
      <w:r w:rsidR="00245B4F" w:rsidRPr="00A508A4">
        <w:rPr>
          <w:rFonts w:ascii="Times New Roman" w:hAnsi="Times New Roman"/>
        </w:rPr>
        <w:t xml:space="preserve">K., Iceland, J., </w:t>
      </w:r>
      <w:proofErr w:type="spellStart"/>
      <w:r w:rsidR="00245B4F" w:rsidRPr="00A508A4">
        <w:rPr>
          <w:rFonts w:ascii="Times New Roman" w:hAnsi="Times New Roman"/>
        </w:rPr>
        <w:t>Weininger</w:t>
      </w:r>
      <w:proofErr w:type="spellEnd"/>
      <w:r w:rsidR="00245B4F" w:rsidRPr="00A508A4">
        <w:rPr>
          <w:rFonts w:ascii="Times New Roman" w:hAnsi="Times New Roman"/>
        </w:rPr>
        <w:t>, E. (</w:t>
      </w:r>
      <w:r w:rsidRPr="00A508A4">
        <w:rPr>
          <w:rFonts w:ascii="Times New Roman" w:hAnsi="Times New Roman"/>
        </w:rPr>
        <w:t>2014</w:t>
      </w:r>
      <w:r w:rsidR="00245B4F" w:rsidRPr="00A508A4">
        <w:rPr>
          <w:rFonts w:ascii="Times New Roman" w:hAnsi="Times New Roman"/>
        </w:rPr>
        <w:t>):</w:t>
      </w:r>
      <w:r w:rsidRPr="00A508A4">
        <w:rPr>
          <w:rFonts w:ascii="Times New Roman" w:hAnsi="Times New Roman"/>
        </w:rPr>
        <w:t xml:space="preserve"> Moving for the Kids: Examining the Influence of Children on White Residential Segregation. City &amp; Community 13 (2), 158–178.</w:t>
      </w:r>
    </w:p>
    <w:p w14:paraId="0DB419FA" w14:textId="77777777" w:rsidR="00A04662" w:rsidRPr="00A508A4" w:rsidRDefault="00A04662" w:rsidP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A508A4">
        <w:rPr>
          <w:rFonts w:ascii="Times New Roman" w:hAnsi="Times New Roman"/>
        </w:rPr>
        <w:t xml:space="preserve">Greene, W.H., </w:t>
      </w:r>
      <w:proofErr w:type="spellStart"/>
      <w:r w:rsidRPr="00A508A4">
        <w:rPr>
          <w:rFonts w:ascii="Times New Roman" w:hAnsi="Times New Roman"/>
        </w:rPr>
        <w:t>Hensher</w:t>
      </w:r>
      <w:proofErr w:type="spellEnd"/>
      <w:r w:rsidRPr="00A508A4">
        <w:rPr>
          <w:rFonts w:ascii="Times New Roman" w:hAnsi="Times New Roman"/>
        </w:rPr>
        <w:t xml:space="preserve">, D.A., 2010. </w:t>
      </w:r>
      <w:proofErr w:type="spellStart"/>
      <w:r w:rsidRPr="00A508A4">
        <w:rPr>
          <w:rFonts w:ascii="Times New Roman" w:hAnsi="Times New Roman"/>
        </w:rPr>
        <w:t>Modeling</w:t>
      </w:r>
      <w:proofErr w:type="spellEnd"/>
      <w:r w:rsidRPr="00A508A4">
        <w:rPr>
          <w:rFonts w:ascii="Times New Roman" w:hAnsi="Times New Roman"/>
        </w:rPr>
        <w:t xml:space="preserve"> ordered choices: A primer. Cambridge University Press</w:t>
      </w:r>
    </w:p>
    <w:p w14:paraId="51554930" w14:textId="77777777" w:rsidR="002536A5" w:rsidRPr="00A508A4" w:rsidRDefault="004669FF" w:rsidP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Hanhoerster</w:t>
      </w:r>
      <w:proofErr w:type="spellEnd"/>
      <w:r w:rsidRPr="00A508A4">
        <w:rPr>
          <w:rFonts w:ascii="Times New Roman" w:hAnsi="Times New Roman"/>
        </w:rPr>
        <w:t>, H.</w:t>
      </w:r>
      <w:r w:rsidR="002536A5" w:rsidRPr="00A508A4">
        <w:rPr>
          <w:rFonts w:ascii="Times New Roman" w:hAnsi="Times New Roman"/>
        </w:rPr>
        <w:t xml:space="preserve"> (2015): Should I stay or should I go? Locational decisions and coping strategies of Turkish homeowners in low-income neighbourhoods, Urban Studies 52 (16), 3106-3122.</w:t>
      </w:r>
    </w:p>
    <w:p w14:paraId="4FE58736" w14:textId="77777777" w:rsidR="002536A5" w:rsidRPr="00A508A4" w:rsidRDefault="004669FF" w:rsidP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  <w:lang w:val="de-DE"/>
        </w:rPr>
      </w:pPr>
      <w:r w:rsidRPr="00A508A4">
        <w:rPr>
          <w:rFonts w:ascii="Times New Roman" w:hAnsi="Times New Roman"/>
          <w:lang w:val="de-DE"/>
        </w:rPr>
        <w:t>Häußermann, H., Siebel, W.</w:t>
      </w:r>
      <w:r w:rsidR="002536A5" w:rsidRPr="00A508A4">
        <w:rPr>
          <w:rFonts w:ascii="Times New Roman" w:hAnsi="Times New Roman"/>
          <w:lang w:val="de-DE"/>
        </w:rPr>
        <w:t xml:space="preserve"> (2000): Soziologie des Wohnens. Eine Einführung in Wandel und Ausdifferenzierung des Wohnens. 2., korrigierte Auflage. Weinheim: Juventa-Verlag. ISBN 3-7799-0395-4.</w:t>
      </w:r>
    </w:p>
    <w:p w14:paraId="3380F51D" w14:textId="77777777" w:rsidR="002536A5" w:rsidRPr="00A508A4" w:rsidRDefault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  <w:lang w:val="de-DE"/>
        </w:rPr>
      </w:pPr>
      <w:r w:rsidRPr="00A508A4">
        <w:rPr>
          <w:rFonts w:ascii="Times New Roman" w:hAnsi="Times New Roman"/>
          <w:lang w:val="de-DE"/>
        </w:rPr>
        <w:t>H</w:t>
      </w:r>
      <w:r w:rsidR="004669FF" w:rsidRPr="00A508A4">
        <w:rPr>
          <w:rFonts w:ascii="Times New Roman" w:hAnsi="Times New Roman"/>
          <w:lang w:val="de-DE"/>
        </w:rPr>
        <w:t>eitmeyer, W. (1996):</w:t>
      </w:r>
      <w:r w:rsidRPr="00A508A4">
        <w:rPr>
          <w:rFonts w:ascii="Times New Roman" w:hAnsi="Times New Roman"/>
          <w:lang w:val="de-DE"/>
        </w:rPr>
        <w:t xml:space="preserve"> Für türkische Jugendliche in Deutschland spielt der Islam eine wichtige Rolle: Erste empirische Studie: 27 Prozent befürworten Gewalt zur Durchsetzung religiöser Ziele. Zeit online (23. August 1996 - 14:00 Uhr).</w:t>
      </w:r>
    </w:p>
    <w:p w14:paraId="754832D9" w14:textId="77777777" w:rsidR="002536A5" w:rsidRPr="00A508A4" w:rsidRDefault="004669FF" w:rsidP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  <w:lang w:val="de-DE"/>
        </w:rPr>
      </w:pPr>
      <w:proofErr w:type="spellStart"/>
      <w:r w:rsidRPr="00A508A4">
        <w:rPr>
          <w:rFonts w:ascii="Times New Roman" w:hAnsi="Times New Roman"/>
          <w:lang w:val="de-DE"/>
        </w:rPr>
        <w:t>Horr</w:t>
      </w:r>
      <w:proofErr w:type="spellEnd"/>
      <w:r w:rsidRPr="00A508A4">
        <w:rPr>
          <w:rFonts w:ascii="Times New Roman" w:hAnsi="Times New Roman"/>
          <w:lang w:val="de-DE"/>
        </w:rPr>
        <w:t>, A.</w:t>
      </w:r>
      <w:r w:rsidR="002536A5" w:rsidRPr="00A508A4">
        <w:rPr>
          <w:rFonts w:ascii="Times New Roman" w:hAnsi="Times New Roman"/>
          <w:lang w:val="de-DE"/>
        </w:rPr>
        <w:t xml:space="preserve"> (2008): Ethnische und soziale Unterschiede der Wohnungssuche und Wohnortwahl. In: Hillmann, </w:t>
      </w:r>
      <w:proofErr w:type="spellStart"/>
      <w:r w:rsidR="002536A5" w:rsidRPr="00A508A4">
        <w:rPr>
          <w:rFonts w:ascii="Times New Roman" w:hAnsi="Times New Roman"/>
          <w:lang w:val="de-DE"/>
        </w:rPr>
        <w:t>Windzio</w:t>
      </w:r>
      <w:proofErr w:type="spellEnd"/>
      <w:r w:rsidR="002536A5" w:rsidRPr="00A508A4">
        <w:rPr>
          <w:rFonts w:ascii="Times New Roman" w:hAnsi="Times New Roman"/>
          <w:lang w:val="de-DE"/>
        </w:rPr>
        <w:t xml:space="preserve"> (</w:t>
      </w:r>
      <w:proofErr w:type="spellStart"/>
      <w:r w:rsidR="002536A5" w:rsidRPr="00A508A4">
        <w:rPr>
          <w:rFonts w:ascii="Times New Roman" w:hAnsi="Times New Roman"/>
          <w:lang w:val="de-DE"/>
        </w:rPr>
        <w:t>Hg</w:t>
      </w:r>
      <w:proofErr w:type="spellEnd"/>
      <w:r w:rsidR="002536A5" w:rsidRPr="00A508A4">
        <w:rPr>
          <w:rFonts w:ascii="Times New Roman" w:hAnsi="Times New Roman"/>
          <w:lang w:val="de-DE"/>
        </w:rPr>
        <w:t>.) – Migration und städtischer Raum - Chancen und Risiken der Segregation und Integration, Opladen: Budrich, S. 175-192.</w:t>
      </w:r>
    </w:p>
    <w:p w14:paraId="6DD39C73" w14:textId="77777777" w:rsidR="004669FF" w:rsidRPr="00A508A4" w:rsidRDefault="004669FF" w:rsidP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Horr</w:t>
      </w:r>
      <w:proofErr w:type="spellEnd"/>
      <w:r w:rsidRPr="00A508A4">
        <w:rPr>
          <w:rFonts w:ascii="Times New Roman" w:hAnsi="Times New Roman"/>
        </w:rPr>
        <w:t>, A</w:t>
      </w:r>
      <w:r w:rsidR="00245B4F" w:rsidRPr="00A508A4">
        <w:rPr>
          <w:rFonts w:ascii="Times New Roman" w:hAnsi="Times New Roman"/>
        </w:rPr>
        <w:t xml:space="preserve">., </w:t>
      </w:r>
      <w:proofErr w:type="spellStart"/>
      <w:r w:rsidR="00245B4F" w:rsidRPr="00A508A4">
        <w:rPr>
          <w:rFonts w:ascii="Times New Roman" w:hAnsi="Times New Roman"/>
        </w:rPr>
        <w:t>Hunkler</w:t>
      </w:r>
      <w:proofErr w:type="spellEnd"/>
      <w:r w:rsidR="00245B4F" w:rsidRPr="00A508A4">
        <w:rPr>
          <w:rFonts w:ascii="Times New Roman" w:hAnsi="Times New Roman"/>
        </w:rPr>
        <w:t xml:space="preserve">, C., </w:t>
      </w:r>
      <w:proofErr w:type="spellStart"/>
      <w:r w:rsidR="00245B4F" w:rsidRPr="00A508A4">
        <w:rPr>
          <w:rFonts w:ascii="Times New Roman" w:hAnsi="Times New Roman"/>
        </w:rPr>
        <w:t>Kroneberg</w:t>
      </w:r>
      <w:proofErr w:type="spellEnd"/>
      <w:r w:rsidR="00245B4F" w:rsidRPr="00A508A4">
        <w:rPr>
          <w:rFonts w:ascii="Times New Roman" w:hAnsi="Times New Roman"/>
        </w:rPr>
        <w:t xml:space="preserve">, C. (2018): Ethnic Discrimination in the German Housing Market. </w:t>
      </w:r>
      <w:proofErr w:type="spellStart"/>
      <w:r w:rsidR="00245B4F" w:rsidRPr="00A508A4">
        <w:rPr>
          <w:rFonts w:ascii="Times New Roman" w:hAnsi="Times New Roman"/>
        </w:rPr>
        <w:t>Zeitschrift</w:t>
      </w:r>
      <w:proofErr w:type="spellEnd"/>
      <w:r w:rsidR="00245B4F" w:rsidRPr="00A508A4">
        <w:rPr>
          <w:rFonts w:ascii="Times New Roman" w:hAnsi="Times New Roman"/>
        </w:rPr>
        <w:t xml:space="preserve"> </w:t>
      </w:r>
      <w:proofErr w:type="spellStart"/>
      <w:r w:rsidR="00245B4F" w:rsidRPr="00A508A4">
        <w:rPr>
          <w:rFonts w:ascii="Times New Roman" w:hAnsi="Times New Roman"/>
        </w:rPr>
        <w:t>für</w:t>
      </w:r>
      <w:proofErr w:type="spellEnd"/>
      <w:r w:rsidR="00245B4F" w:rsidRPr="00A508A4">
        <w:rPr>
          <w:rFonts w:ascii="Times New Roman" w:hAnsi="Times New Roman"/>
        </w:rPr>
        <w:t xml:space="preserve"> </w:t>
      </w:r>
      <w:proofErr w:type="spellStart"/>
      <w:r w:rsidR="00245B4F" w:rsidRPr="00A508A4">
        <w:rPr>
          <w:rFonts w:ascii="Times New Roman" w:hAnsi="Times New Roman"/>
        </w:rPr>
        <w:t>Soziologie</w:t>
      </w:r>
      <w:proofErr w:type="spellEnd"/>
      <w:r w:rsidR="00245B4F" w:rsidRPr="00A508A4">
        <w:rPr>
          <w:rFonts w:ascii="Times New Roman" w:hAnsi="Times New Roman"/>
        </w:rPr>
        <w:t xml:space="preserve"> 47(2), 134-146.</w:t>
      </w:r>
    </w:p>
    <w:p w14:paraId="6A25DE16" w14:textId="77777777" w:rsidR="0030606A" w:rsidRPr="00A508A4" w:rsidRDefault="004669F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Kabisch</w:t>
      </w:r>
      <w:proofErr w:type="spellEnd"/>
      <w:r w:rsidRPr="00A508A4">
        <w:rPr>
          <w:rFonts w:ascii="Times New Roman" w:hAnsi="Times New Roman"/>
        </w:rPr>
        <w:t xml:space="preserve">, N., </w:t>
      </w:r>
      <w:proofErr w:type="spellStart"/>
      <w:r w:rsidRPr="00A508A4">
        <w:rPr>
          <w:rFonts w:ascii="Times New Roman" w:hAnsi="Times New Roman"/>
        </w:rPr>
        <w:t>Haase</w:t>
      </w:r>
      <w:proofErr w:type="spellEnd"/>
      <w:r w:rsidRPr="00A508A4">
        <w:rPr>
          <w:rFonts w:ascii="Times New Roman" w:hAnsi="Times New Roman"/>
        </w:rPr>
        <w:t>, D.</w:t>
      </w:r>
      <w:r w:rsidR="0030606A" w:rsidRPr="00A508A4">
        <w:rPr>
          <w:rFonts w:ascii="Times New Roman" w:hAnsi="Times New Roman"/>
        </w:rPr>
        <w:t xml:space="preserve"> </w:t>
      </w:r>
      <w:r w:rsidRPr="00A508A4">
        <w:rPr>
          <w:rFonts w:ascii="Times New Roman" w:hAnsi="Times New Roman"/>
        </w:rPr>
        <w:t>(</w:t>
      </w:r>
      <w:r w:rsidR="0030606A" w:rsidRPr="00A508A4">
        <w:rPr>
          <w:rFonts w:ascii="Times New Roman" w:hAnsi="Times New Roman"/>
        </w:rPr>
        <w:t>2014</w:t>
      </w:r>
      <w:r w:rsidRPr="00A508A4">
        <w:rPr>
          <w:rFonts w:ascii="Times New Roman" w:hAnsi="Times New Roman"/>
        </w:rPr>
        <w:t>):</w:t>
      </w:r>
      <w:r w:rsidR="0030606A" w:rsidRPr="00A508A4">
        <w:rPr>
          <w:rFonts w:ascii="Times New Roman" w:hAnsi="Times New Roman"/>
        </w:rPr>
        <w:t xml:space="preserve"> Green justice or just green?: Provision of urban green spaces in Berlin, Germany. Landscape and Urban Planning 122, 129–139. 10.1016/j.landurbplan.2013.11.016.</w:t>
      </w:r>
    </w:p>
    <w:p w14:paraId="49C5EB00" w14:textId="77777777" w:rsidR="005B4B53" w:rsidRPr="00A508A4" w:rsidRDefault="004669F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A508A4">
        <w:rPr>
          <w:rFonts w:ascii="Times New Roman" w:hAnsi="Times New Roman"/>
        </w:rPr>
        <w:t>Lersch, P. M. (</w:t>
      </w:r>
      <w:r w:rsidR="005B4B53" w:rsidRPr="00A508A4">
        <w:rPr>
          <w:rFonts w:ascii="Times New Roman" w:hAnsi="Times New Roman"/>
        </w:rPr>
        <w:t>2013</w:t>
      </w:r>
      <w:r w:rsidRPr="00A508A4">
        <w:rPr>
          <w:rFonts w:ascii="Times New Roman" w:hAnsi="Times New Roman"/>
        </w:rPr>
        <w:t>):</w:t>
      </w:r>
      <w:r w:rsidR="005B4B53" w:rsidRPr="00A508A4">
        <w:rPr>
          <w:rFonts w:ascii="Times New Roman" w:hAnsi="Times New Roman"/>
        </w:rPr>
        <w:t xml:space="preserve"> Place Stratification or Spatial Assimilation?: Neighbourhood Quality Changes after Residential Mobility for Migrants in Germany. Urban Studies 50 (5), 1011–1029. </w:t>
      </w:r>
    </w:p>
    <w:p w14:paraId="48D54640" w14:textId="77777777" w:rsidR="002536A5" w:rsidRPr="00A508A4" w:rsidRDefault="004669F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A508A4">
        <w:rPr>
          <w:rFonts w:ascii="Times New Roman" w:hAnsi="Times New Roman"/>
        </w:rPr>
        <w:t xml:space="preserve">Loftus, E.F., </w:t>
      </w:r>
      <w:proofErr w:type="spellStart"/>
      <w:r w:rsidRPr="00A508A4">
        <w:rPr>
          <w:rFonts w:ascii="Times New Roman" w:hAnsi="Times New Roman"/>
        </w:rPr>
        <w:t>Marburger</w:t>
      </w:r>
      <w:proofErr w:type="spellEnd"/>
      <w:r w:rsidRPr="00A508A4">
        <w:rPr>
          <w:rFonts w:ascii="Times New Roman" w:hAnsi="Times New Roman"/>
        </w:rPr>
        <w:t>, W. (</w:t>
      </w:r>
      <w:r w:rsidR="002536A5" w:rsidRPr="00A508A4">
        <w:rPr>
          <w:rFonts w:ascii="Times New Roman" w:hAnsi="Times New Roman"/>
        </w:rPr>
        <w:t>1983</w:t>
      </w:r>
      <w:r w:rsidRPr="00A508A4">
        <w:rPr>
          <w:rFonts w:ascii="Times New Roman" w:hAnsi="Times New Roman"/>
        </w:rPr>
        <w:t>):</w:t>
      </w:r>
      <w:r w:rsidR="002536A5" w:rsidRPr="00A508A4">
        <w:rPr>
          <w:rFonts w:ascii="Times New Roman" w:hAnsi="Times New Roman"/>
        </w:rPr>
        <w:t xml:space="preserve"> Since the eruption of Mt. St. Helens, has anyone beaten you up? Improving the accuracy of retrospective reports with landmark events. Memory &amp; Cognition 11, 114–1120.</w:t>
      </w:r>
    </w:p>
    <w:p w14:paraId="38F4EAA1" w14:textId="77777777" w:rsidR="002536A5" w:rsidRPr="00A508A4" w:rsidRDefault="002536A5" w:rsidP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  <w:lang w:val="de-DE"/>
        </w:rPr>
      </w:pPr>
      <w:r w:rsidRPr="00A508A4">
        <w:rPr>
          <w:rFonts w:ascii="Times New Roman" w:hAnsi="Times New Roman"/>
        </w:rPr>
        <w:t xml:space="preserve">Massey, Douglas S.; Denton, Nancy A. (1985): Spatial Assimilation as a Socioeconomic Outcome. </w:t>
      </w:r>
      <w:r w:rsidRPr="00A508A4">
        <w:rPr>
          <w:rFonts w:ascii="Times New Roman" w:hAnsi="Times New Roman"/>
          <w:lang w:val="de-DE"/>
        </w:rPr>
        <w:t xml:space="preserve">American </w:t>
      </w:r>
      <w:proofErr w:type="spellStart"/>
      <w:r w:rsidRPr="00A508A4">
        <w:rPr>
          <w:rFonts w:ascii="Times New Roman" w:hAnsi="Times New Roman"/>
          <w:lang w:val="de-DE"/>
        </w:rPr>
        <w:t>Sociological</w:t>
      </w:r>
      <w:proofErr w:type="spellEnd"/>
      <w:r w:rsidRPr="00A508A4">
        <w:rPr>
          <w:rFonts w:ascii="Times New Roman" w:hAnsi="Times New Roman"/>
          <w:lang w:val="de-DE"/>
        </w:rPr>
        <w:t xml:space="preserve"> Review 50 (1), 94-106.</w:t>
      </w:r>
    </w:p>
    <w:p w14:paraId="12506419" w14:textId="77777777" w:rsidR="002D2740" w:rsidRPr="00A508A4" w:rsidRDefault="004669F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  <w:lang w:val="de-DE"/>
        </w:rPr>
      </w:pPr>
      <w:proofErr w:type="spellStart"/>
      <w:r w:rsidRPr="00A508A4">
        <w:rPr>
          <w:rFonts w:ascii="Times New Roman" w:hAnsi="Times New Roman"/>
          <w:lang w:val="de-DE"/>
        </w:rPr>
        <w:t>Oeltjen</w:t>
      </w:r>
      <w:proofErr w:type="spellEnd"/>
      <w:r w:rsidRPr="00A508A4">
        <w:rPr>
          <w:rFonts w:ascii="Times New Roman" w:hAnsi="Times New Roman"/>
          <w:lang w:val="de-DE"/>
        </w:rPr>
        <w:t xml:space="preserve">, M., </w:t>
      </w:r>
      <w:proofErr w:type="spellStart"/>
      <w:r w:rsidRPr="00A508A4">
        <w:rPr>
          <w:rFonts w:ascii="Times New Roman" w:hAnsi="Times New Roman"/>
          <w:lang w:val="de-DE"/>
        </w:rPr>
        <w:t>Windzio</w:t>
      </w:r>
      <w:proofErr w:type="spellEnd"/>
      <w:r w:rsidRPr="00A508A4">
        <w:rPr>
          <w:rFonts w:ascii="Times New Roman" w:hAnsi="Times New Roman"/>
          <w:lang w:val="de-DE"/>
        </w:rPr>
        <w:t>, M. (</w:t>
      </w:r>
      <w:r w:rsidR="002536A5" w:rsidRPr="00A508A4">
        <w:rPr>
          <w:rFonts w:ascii="Times New Roman" w:hAnsi="Times New Roman"/>
          <w:lang w:val="de-DE"/>
        </w:rPr>
        <w:t>20</w:t>
      </w:r>
      <w:r w:rsidR="00B70AE7" w:rsidRPr="00A508A4">
        <w:rPr>
          <w:rFonts w:ascii="Times New Roman" w:hAnsi="Times New Roman"/>
          <w:lang w:val="de-DE"/>
        </w:rPr>
        <w:t>19</w:t>
      </w:r>
      <w:r w:rsidRPr="00A508A4">
        <w:rPr>
          <w:rFonts w:ascii="Times New Roman" w:hAnsi="Times New Roman"/>
          <w:lang w:val="de-DE"/>
        </w:rPr>
        <w:t>):</w:t>
      </w:r>
      <w:r w:rsidR="002536A5" w:rsidRPr="00A508A4">
        <w:rPr>
          <w:rFonts w:ascii="Times New Roman" w:hAnsi="Times New Roman"/>
          <w:lang w:val="de-DE"/>
        </w:rPr>
        <w:t xml:space="preserve"> Räumliche Segregation durch ungleiche Bildungskontexte? Kölner Zeitschrift für Soziologie und Sozialpsychologie 71 (4), 651–675. </w:t>
      </w:r>
    </w:p>
    <w:p w14:paraId="311CCE47" w14:textId="77777777" w:rsidR="002536A5" w:rsidRPr="00A508A4" w:rsidRDefault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1D44FB">
        <w:rPr>
          <w:rFonts w:ascii="Times New Roman" w:hAnsi="Times New Roman"/>
          <w:lang w:val="de-DE"/>
        </w:rPr>
        <w:t>Park, R.E.,</w:t>
      </w:r>
      <w:r w:rsidR="004669FF" w:rsidRPr="001D44FB">
        <w:rPr>
          <w:rFonts w:ascii="Times New Roman" w:hAnsi="Times New Roman"/>
          <w:lang w:val="de-DE"/>
        </w:rPr>
        <w:t xml:space="preserve"> Burgess, E.W., </w:t>
      </w:r>
      <w:proofErr w:type="spellStart"/>
      <w:r w:rsidR="004669FF" w:rsidRPr="001D44FB">
        <w:rPr>
          <w:rFonts w:ascii="Times New Roman" w:hAnsi="Times New Roman"/>
          <w:lang w:val="de-DE"/>
        </w:rPr>
        <w:t>MacKenzie</w:t>
      </w:r>
      <w:proofErr w:type="spellEnd"/>
      <w:r w:rsidR="004669FF" w:rsidRPr="001D44FB">
        <w:rPr>
          <w:rFonts w:ascii="Times New Roman" w:hAnsi="Times New Roman"/>
          <w:lang w:val="de-DE"/>
        </w:rPr>
        <w:t>, R.D. (1967):</w:t>
      </w:r>
      <w:r w:rsidRPr="001D44FB">
        <w:rPr>
          <w:rFonts w:ascii="Times New Roman" w:hAnsi="Times New Roman"/>
          <w:lang w:val="de-DE"/>
        </w:rPr>
        <w:t xml:space="preserve"> The </w:t>
      </w:r>
      <w:proofErr w:type="spellStart"/>
      <w:r w:rsidRPr="001D44FB">
        <w:rPr>
          <w:rFonts w:ascii="Times New Roman" w:hAnsi="Times New Roman"/>
          <w:lang w:val="de-DE"/>
        </w:rPr>
        <w:t>city</w:t>
      </w:r>
      <w:proofErr w:type="spellEnd"/>
      <w:r w:rsidRPr="001D44FB">
        <w:rPr>
          <w:rFonts w:ascii="Times New Roman" w:hAnsi="Times New Roman"/>
          <w:lang w:val="de-DE"/>
        </w:rPr>
        <w:t xml:space="preserve">. </w:t>
      </w:r>
      <w:r w:rsidRPr="00A508A4">
        <w:rPr>
          <w:rFonts w:ascii="Times New Roman" w:hAnsi="Times New Roman"/>
        </w:rPr>
        <w:t>Univ. of Chicago Pr..</w:t>
      </w:r>
    </w:p>
    <w:p w14:paraId="3922404D" w14:textId="77777777" w:rsidR="002536A5" w:rsidRPr="00A508A4" w:rsidRDefault="004669F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Portes</w:t>
      </w:r>
      <w:proofErr w:type="spellEnd"/>
      <w:r w:rsidRPr="00A508A4">
        <w:rPr>
          <w:rFonts w:ascii="Times New Roman" w:hAnsi="Times New Roman"/>
        </w:rPr>
        <w:t>, A. (</w:t>
      </w:r>
      <w:r w:rsidR="002536A5" w:rsidRPr="00A508A4">
        <w:rPr>
          <w:rFonts w:ascii="Times New Roman" w:hAnsi="Times New Roman"/>
        </w:rPr>
        <w:t>1998</w:t>
      </w:r>
      <w:r w:rsidRPr="00A508A4">
        <w:rPr>
          <w:rFonts w:ascii="Times New Roman" w:hAnsi="Times New Roman"/>
        </w:rPr>
        <w:t>):</w:t>
      </w:r>
      <w:r w:rsidR="002536A5" w:rsidRPr="00A508A4">
        <w:rPr>
          <w:rFonts w:ascii="Times New Roman" w:hAnsi="Times New Roman"/>
        </w:rPr>
        <w:t xml:space="preserve"> Social capital: Its origins and applications in modern sociology. Annual Review of Sociology 24, 1–24.</w:t>
      </w:r>
    </w:p>
    <w:p w14:paraId="766E1946" w14:textId="77777777" w:rsidR="002536A5" w:rsidRPr="00A508A4" w:rsidRDefault="004669F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A508A4">
        <w:rPr>
          <w:rFonts w:ascii="Times New Roman" w:hAnsi="Times New Roman"/>
        </w:rPr>
        <w:t>Putnam, R.D. (</w:t>
      </w:r>
      <w:r w:rsidR="002536A5" w:rsidRPr="00A508A4">
        <w:rPr>
          <w:rFonts w:ascii="Times New Roman" w:hAnsi="Times New Roman"/>
        </w:rPr>
        <w:t>2000</w:t>
      </w:r>
      <w:r w:rsidRPr="00A508A4">
        <w:rPr>
          <w:rFonts w:ascii="Times New Roman" w:hAnsi="Times New Roman"/>
        </w:rPr>
        <w:t>):</w:t>
      </w:r>
      <w:r w:rsidR="002536A5" w:rsidRPr="00A508A4">
        <w:rPr>
          <w:rFonts w:ascii="Times New Roman" w:hAnsi="Times New Roman"/>
        </w:rPr>
        <w:t xml:space="preserve"> Bowling alone: the collapse and revival of American community. Simon &amp; Schuster, New York, NY.</w:t>
      </w:r>
    </w:p>
    <w:p w14:paraId="78CC9986" w14:textId="77777777" w:rsidR="002536A5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lastRenderedPageBreak/>
        <w:t>Quillian</w:t>
      </w:r>
      <w:proofErr w:type="spellEnd"/>
      <w:r w:rsidRPr="00A508A4">
        <w:rPr>
          <w:rFonts w:ascii="Times New Roman" w:hAnsi="Times New Roman"/>
        </w:rPr>
        <w:t>, L. (</w:t>
      </w:r>
      <w:r w:rsidR="002D2740" w:rsidRPr="00A508A4">
        <w:rPr>
          <w:rFonts w:ascii="Times New Roman" w:hAnsi="Times New Roman"/>
        </w:rPr>
        <w:t>2002</w:t>
      </w:r>
      <w:r w:rsidRPr="00A508A4">
        <w:rPr>
          <w:rFonts w:ascii="Times New Roman" w:hAnsi="Times New Roman"/>
        </w:rPr>
        <w:t>):</w:t>
      </w:r>
      <w:r w:rsidR="002536A5" w:rsidRPr="00A508A4">
        <w:rPr>
          <w:rFonts w:ascii="Times New Roman" w:hAnsi="Times New Roman"/>
        </w:rPr>
        <w:t xml:space="preserve"> Why Is Black–White Residential Segregation So Persistent?: Evidence on Three Theories from Migration Data. Social Science Research 31 (2), 197–229.</w:t>
      </w:r>
    </w:p>
    <w:p w14:paraId="5C2A96B3" w14:textId="77777777" w:rsidR="002536A5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A508A4">
        <w:rPr>
          <w:rFonts w:ascii="Times New Roman" w:hAnsi="Times New Roman"/>
        </w:rPr>
        <w:t>Rossi, P.H. (</w:t>
      </w:r>
      <w:r w:rsidR="002536A5" w:rsidRPr="00A508A4">
        <w:rPr>
          <w:rFonts w:ascii="Times New Roman" w:hAnsi="Times New Roman"/>
        </w:rPr>
        <w:t>19</w:t>
      </w:r>
      <w:r w:rsidR="00580F3A" w:rsidRPr="00A508A4">
        <w:rPr>
          <w:rFonts w:ascii="Times New Roman" w:hAnsi="Times New Roman"/>
        </w:rPr>
        <w:t>54</w:t>
      </w:r>
      <w:r w:rsidRPr="00A508A4">
        <w:rPr>
          <w:rFonts w:ascii="Times New Roman" w:hAnsi="Times New Roman"/>
        </w:rPr>
        <w:t>):</w:t>
      </w:r>
      <w:r w:rsidR="002536A5" w:rsidRPr="00A508A4">
        <w:rPr>
          <w:rFonts w:ascii="Times New Roman" w:hAnsi="Times New Roman"/>
        </w:rPr>
        <w:t xml:space="preserve"> W</w:t>
      </w:r>
      <w:r w:rsidRPr="00A508A4">
        <w:rPr>
          <w:rFonts w:ascii="Times New Roman" w:hAnsi="Times New Roman"/>
        </w:rPr>
        <w:t>hy families move, London: Sage.</w:t>
      </w:r>
    </w:p>
    <w:p w14:paraId="68E435F4" w14:textId="77777777" w:rsidR="002536A5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A508A4">
        <w:rPr>
          <w:rFonts w:ascii="Times New Roman" w:hAnsi="Times New Roman"/>
        </w:rPr>
        <w:t xml:space="preserve">Sampson, R.J., </w:t>
      </w:r>
      <w:proofErr w:type="spellStart"/>
      <w:r w:rsidRPr="00A508A4">
        <w:rPr>
          <w:rFonts w:ascii="Times New Roman" w:hAnsi="Times New Roman"/>
        </w:rPr>
        <w:t>Raudenbush</w:t>
      </w:r>
      <w:proofErr w:type="spellEnd"/>
      <w:r w:rsidRPr="00A508A4">
        <w:rPr>
          <w:rFonts w:ascii="Times New Roman" w:hAnsi="Times New Roman"/>
        </w:rPr>
        <w:t>, S. (2004):</w:t>
      </w:r>
      <w:r w:rsidR="002536A5" w:rsidRPr="00A508A4">
        <w:rPr>
          <w:rFonts w:ascii="Times New Roman" w:hAnsi="Times New Roman"/>
        </w:rPr>
        <w:t xml:space="preserve"> Seeing disorder: </w:t>
      </w:r>
      <w:proofErr w:type="spellStart"/>
      <w:r w:rsidR="002536A5" w:rsidRPr="00A508A4">
        <w:rPr>
          <w:rFonts w:ascii="Times New Roman" w:hAnsi="Times New Roman"/>
        </w:rPr>
        <w:t>Neighborhood</w:t>
      </w:r>
      <w:proofErr w:type="spellEnd"/>
      <w:r w:rsidR="002536A5" w:rsidRPr="00A508A4">
        <w:rPr>
          <w:rFonts w:ascii="Times New Roman" w:hAnsi="Times New Roman"/>
        </w:rPr>
        <w:t xml:space="preserve"> stigma and the social construction of "Broken Windows". Social Psychology Quarterly 67, 319–342.</w:t>
      </w:r>
    </w:p>
    <w:p w14:paraId="36F752FF" w14:textId="77777777" w:rsidR="002536A5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A508A4">
        <w:rPr>
          <w:rFonts w:ascii="Times New Roman" w:hAnsi="Times New Roman"/>
        </w:rPr>
        <w:t>Schelling, T.C. (</w:t>
      </w:r>
      <w:r w:rsidR="002536A5" w:rsidRPr="00A508A4">
        <w:rPr>
          <w:rFonts w:ascii="Times New Roman" w:hAnsi="Times New Roman"/>
        </w:rPr>
        <w:t>1978</w:t>
      </w:r>
      <w:r w:rsidRPr="00A508A4">
        <w:rPr>
          <w:rFonts w:ascii="Times New Roman" w:hAnsi="Times New Roman"/>
        </w:rPr>
        <w:t>):</w:t>
      </w:r>
      <w:r w:rsidR="002536A5" w:rsidRPr="00A508A4">
        <w:rPr>
          <w:rFonts w:ascii="Times New Roman" w:hAnsi="Times New Roman"/>
        </w:rPr>
        <w:t xml:space="preserve"> </w:t>
      </w:r>
      <w:proofErr w:type="spellStart"/>
      <w:r w:rsidR="002536A5" w:rsidRPr="00A508A4">
        <w:rPr>
          <w:rFonts w:ascii="Times New Roman" w:hAnsi="Times New Roman"/>
        </w:rPr>
        <w:t>Micromotives</w:t>
      </w:r>
      <w:proofErr w:type="spellEnd"/>
      <w:r w:rsidR="002536A5" w:rsidRPr="00A508A4">
        <w:rPr>
          <w:rFonts w:ascii="Times New Roman" w:hAnsi="Times New Roman"/>
        </w:rPr>
        <w:t xml:space="preserve"> and </w:t>
      </w:r>
      <w:proofErr w:type="spellStart"/>
      <w:r w:rsidR="002536A5" w:rsidRPr="00A508A4">
        <w:rPr>
          <w:rFonts w:ascii="Times New Roman" w:hAnsi="Times New Roman"/>
        </w:rPr>
        <w:t>macrobehavior</w:t>
      </w:r>
      <w:proofErr w:type="spellEnd"/>
      <w:r w:rsidR="002536A5" w:rsidRPr="00A508A4">
        <w:rPr>
          <w:rFonts w:ascii="Times New Roman" w:hAnsi="Times New Roman"/>
        </w:rPr>
        <w:t>, 1st ed. Norton, New York, 252 pp.</w:t>
      </w:r>
    </w:p>
    <w:p w14:paraId="4937DFF2" w14:textId="77777777" w:rsidR="002536A5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Schönwalder</w:t>
      </w:r>
      <w:proofErr w:type="spellEnd"/>
      <w:r w:rsidRPr="00A508A4">
        <w:rPr>
          <w:rFonts w:ascii="Times New Roman" w:hAnsi="Times New Roman"/>
        </w:rPr>
        <w:t xml:space="preserve">, K., </w:t>
      </w:r>
      <w:proofErr w:type="spellStart"/>
      <w:r w:rsidRPr="00A508A4">
        <w:rPr>
          <w:rFonts w:ascii="Times New Roman" w:hAnsi="Times New Roman"/>
        </w:rPr>
        <w:t>Söhn</w:t>
      </w:r>
      <w:proofErr w:type="spellEnd"/>
      <w:r w:rsidRPr="00A508A4">
        <w:rPr>
          <w:rFonts w:ascii="Times New Roman" w:hAnsi="Times New Roman"/>
        </w:rPr>
        <w:t>, J. (2009):</w:t>
      </w:r>
      <w:r w:rsidR="002536A5" w:rsidRPr="00A508A4">
        <w:rPr>
          <w:rFonts w:ascii="Times New Roman" w:hAnsi="Times New Roman"/>
        </w:rPr>
        <w:t xml:space="preserve"> Immigrant Settlement Structures in Germany: General Patterns and Urban Levels of Concentration of Major Groups. Urban Studies 46 (7), 1439–1460.</w:t>
      </w:r>
    </w:p>
    <w:p w14:paraId="7F97228C" w14:textId="77777777" w:rsidR="002536A5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A508A4">
        <w:rPr>
          <w:rFonts w:ascii="Times New Roman" w:hAnsi="Times New Roman"/>
        </w:rPr>
        <w:t xml:space="preserve">Secchi, D., </w:t>
      </w:r>
      <w:proofErr w:type="spellStart"/>
      <w:r w:rsidRPr="00A508A4">
        <w:rPr>
          <w:rFonts w:ascii="Times New Roman" w:hAnsi="Times New Roman"/>
        </w:rPr>
        <w:t>Herath</w:t>
      </w:r>
      <w:proofErr w:type="spellEnd"/>
      <w:r w:rsidRPr="00A508A4">
        <w:rPr>
          <w:rFonts w:ascii="Times New Roman" w:hAnsi="Times New Roman"/>
        </w:rPr>
        <w:t>, G.B. (2019):</w:t>
      </w:r>
      <w:r w:rsidR="002536A5" w:rsidRPr="00A508A4">
        <w:rPr>
          <w:rFonts w:ascii="Times New Roman" w:hAnsi="Times New Roman"/>
        </w:rPr>
        <w:t xml:space="preserve"> Parallel society: Myth or reality? A question for policy makers. Journal of Simulation 19 (1), 1–11.</w:t>
      </w:r>
    </w:p>
    <w:p w14:paraId="2244AEF0" w14:textId="77777777" w:rsidR="002536A5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Taeuber</w:t>
      </w:r>
      <w:proofErr w:type="spellEnd"/>
      <w:r w:rsidRPr="00A508A4">
        <w:rPr>
          <w:rFonts w:ascii="Times New Roman" w:hAnsi="Times New Roman"/>
        </w:rPr>
        <w:t xml:space="preserve">, K.E., </w:t>
      </w:r>
      <w:proofErr w:type="spellStart"/>
      <w:r w:rsidRPr="00A508A4">
        <w:rPr>
          <w:rFonts w:ascii="Times New Roman" w:hAnsi="Times New Roman"/>
        </w:rPr>
        <w:t>Taeuber</w:t>
      </w:r>
      <w:proofErr w:type="spellEnd"/>
      <w:r w:rsidRPr="00A508A4">
        <w:rPr>
          <w:rFonts w:ascii="Times New Roman" w:hAnsi="Times New Roman"/>
        </w:rPr>
        <w:t>, A.F. (</w:t>
      </w:r>
      <w:r w:rsidR="002536A5" w:rsidRPr="00A508A4">
        <w:rPr>
          <w:rFonts w:ascii="Times New Roman" w:hAnsi="Times New Roman"/>
        </w:rPr>
        <w:t>1964</w:t>
      </w:r>
      <w:r w:rsidRPr="00A508A4">
        <w:rPr>
          <w:rFonts w:ascii="Times New Roman" w:hAnsi="Times New Roman"/>
        </w:rPr>
        <w:t>):</w:t>
      </w:r>
      <w:r w:rsidR="002536A5" w:rsidRPr="00A508A4">
        <w:rPr>
          <w:rFonts w:ascii="Times New Roman" w:hAnsi="Times New Roman"/>
        </w:rPr>
        <w:t xml:space="preserve"> The Negro as an Immigrant Group: Recent Trends in Racial and Ethnic Segregation in Chicago. American Journal of Sociology 69 (4), 374–382.</w:t>
      </w:r>
    </w:p>
    <w:p w14:paraId="3FF7EBFA" w14:textId="77777777" w:rsidR="002536A5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  <w:lang w:val="de-DE"/>
        </w:rPr>
      </w:pPr>
      <w:r w:rsidRPr="00A508A4">
        <w:rPr>
          <w:rFonts w:ascii="Times New Roman" w:hAnsi="Times New Roman"/>
        </w:rPr>
        <w:t>Taft, R.</w:t>
      </w:r>
      <w:r w:rsidR="002536A5" w:rsidRPr="00A508A4">
        <w:rPr>
          <w:rFonts w:ascii="Times New Roman" w:hAnsi="Times New Roman"/>
        </w:rPr>
        <w:t xml:space="preserve"> </w:t>
      </w:r>
      <w:r w:rsidRPr="00A508A4">
        <w:rPr>
          <w:rFonts w:ascii="Times New Roman" w:hAnsi="Times New Roman"/>
        </w:rPr>
        <w:t>(</w:t>
      </w:r>
      <w:r w:rsidR="002536A5" w:rsidRPr="00A508A4">
        <w:rPr>
          <w:rFonts w:ascii="Times New Roman" w:hAnsi="Times New Roman"/>
        </w:rPr>
        <w:t>1957</w:t>
      </w:r>
      <w:r w:rsidRPr="00A508A4">
        <w:rPr>
          <w:rFonts w:ascii="Times New Roman" w:hAnsi="Times New Roman"/>
        </w:rPr>
        <w:t>):</w:t>
      </w:r>
      <w:r w:rsidR="002536A5" w:rsidRPr="00A508A4">
        <w:rPr>
          <w:rFonts w:ascii="Times New Roman" w:hAnsi="Times New Roman"/>
        </w:rPr>
        <w:t xml:space="preserve"> A psychological model for the study of social assimilation. </w:t>
      </w:r>
      <w:r w:rsidR="002536A5" w:rsidRPr="00A508A4">
        <w:rPr>
          <w:rFonts w:ascii="Times New Roman" w:hAnsi="Times New Roman"/>
          <w:lang w:val="de-DE"/>
        </w:rPr>
        <w:t>Human Relations 10 (2), 141–156.</w:t>
      </w:r>
    </w:p>
    <w:p w14:paraId="2524B7E7" w14:textId="77777777" w:rsidR="002536A5" w:rsidRPr="00A508A4" w:rsidRDefault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  <w:lang w:val="de-DE"/>
        </w:rPr>
      </w:pPr>
      <w:proofErr w:type="spellStart"/>
      <w:r w:rsidRPr="00A508A4">
        <w:rPr>
          <w:rFonts w:ascii="Times New Roman" w:hAnsi="Times New Roman"/>
          <w:lang w:val="de-DE"/>
        </w:rPr>
        <w:t>Teltemann</w:t>
      </w:r>
      <w:proofErr w:type="spellEnd"/>
      <w:r w:rsidRPr="00A508A4">
        <w:rPr>
          <w:rFonts w:ascii="Times New Roman" w:hAnsi="Times New Roman"/>
          <w:lang w:val="de-DE"/>
        </w:rPr>
        <w:t xml:space="preserve">, </w:t>
      </w:r>
      <w:r w:rsidR="00245B4F" w:rsidRPr="00A508A4">
        <w:rPr>
          <w:rFonts w:ascii="Times New Roman" w:hAnsi="Times New Roman"/>
          <w:lang w:val="de-DE"/>
        </w:rPr>
        <w:t xml:space="preserve">J., Dabrowski, S., </w:t>
      </w:r>
      <w:proofErr w:type="spellStart"/>
      <w:r w:rsidR="00245B4F" w:rsidRPr="00A508A4">
        <w:rPr>
          <w:rFonts w:ascii="Times New Roman" w:hAnsi="Times New Roman"/>
          <w:lang w:val="de-DE"/>
        </w:rPr>
        <w:t>Windzio</w:t>
      </w:r>
      <w:proofErr w:type="spellEnd"/>
      <w:r w:rsidR="00245B4F" w:rsidRPr="00A508A4">
        <w:rPr>
          <w:rFonts w:ascii="Times New Roman" w:hAnsi="Times New Roman"/>
          <w:lang w:val="de-DE"/>
        </w:rPr>
        <w:t>, M. (</w:t>
      </w:r>
      <w:r w:rsidRPr="00A508A4">
        <w:rPr>
          <w:rFonts w:ascii="Times New Roman" w:hAnsi="Times New Roman"/>
          <w:lang w:val="de-DE"/>
        </w:rPr>
        <w:t>2015</w:t>
      </w:r>
      <w:r w:rsidR="00245B4F" w:rsidRPr="00A508A4">
        <w:rPr>
          <w:rFonts w:ascii="Times New Roman" w:hAnsi="Times New Roman"/>
          <w:lang w:val="de-DE"/>
        </w:rPr>
        <w:t>):</w:t>
      </w:r>
      <w:r w:rsidRPr="00A508A4">
        <w:rPr>
          <w:rFonts w:ascii="Times New Roman" w:hAnsi="Times New Roman"/>
          <w:lang w:val="de-DE"/>
        </w:rPr>
        <w:t xml:space="preserve"> Räumliche Segregation von Familien mit Migrationshintergrund in deutschen Großstädten: Wie stark wirkt der sozioökonomische Status? Kölner Zeitschrift für Soziologie und Sozialpsychologie 67, 83–103.</w:t>
      </w:r>
    </w:p>
    <w:p w14:paraId="0CAFE9D8" w14:textId="77777777" w:rsidR="002536A5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A508A4">
        <w:rPr>
          <w:rFonts w:ascii="Times New Roman" w:hAnsi="Times New Roman"/>
          <w:lang w:val="de-DE"/>
        </w:rPr>
        <w:t>Tibi, B. (2002):</w:t>
      </w:r>
      <w:r w:rsidR="002536A5" w:rsidRPr="00A508A4">
        <w:rPr>
          <w:rFonts w:ascii="Times New Roman" w:hAnsi="Times New Roman"/>
          <w:lang w:val="de-DE"/>
        </w:rPr>
        <w:t xml:space="preserve"> Muslim </w:t>
      </w:r>
      <w:proofErr w:type="spellStart"/>
      <w:r w:rsidR="002536A5" w:rsidRPr="00A508A4">
        <w:rPr>
          <w:rFonts w:ascii="Times New Roman" w:hAnsi="Times New Roman"/>
          <w:lang w:val="de-DE"/>
        </w:rPr>
        <w:t>migrants</w:t>
      </w:r>
      <w:proofErr w:type="spellEnd"/>
      <w:r w:rsidR="002536A5" w:rsidRPr="00A508A4">
        <w:rPr>
          <w:rFonts w:ascii="Times New Roman" w:hAnsi="Times New Roman"/>
          <w:lang w:val="de-DE"/>
        </w:rPr>
        <w:t xml:space="preserve"> in Europe: </w:t>
      </w:r>
      <w:proofErr w:type="spellStart"/>
      <w:r w:rsidR="002536A5" w:rsidRPr="00A508A4">
        <w:rPr>
          <w:rFonts w:ascii="Times New Roman" w:hAnsi="Times New Roman"/>
          <w:lang w:val="de-DE"/>
        </w:rPr>
        <w:t>Between</w:t>
      </w:r>
      <w:proofErr w:type="spellEnd"/>
      <w:r w:rsidR="002536A5" w:rsidRPr="00A508A4">
        <w:rPr>
          <w:rFonts w:ascii="Times New Roman" w:hAnsi="Times New Roman"/>
          <w:lang w:val="de-DE"/>
        </w:rPr>
        <w:t xml:space="preserve"> Euro-Islam and </w:t>
      </w:r>
      <w:proofErr w:type="spellStart"/>
      <w:r w:rsidR="002536A5" w:rsidRPr="00A508A4">
        <w:rPr>
          <w:rFonts w:ascii="Times New Roman" w:hAnsi="Times New Roman"/>
          <w:lang w:val="de-DE"/>
        </w:rPr>
        <w:t>Ghettoization</w:t>
      </w:r>
      <w:proofErr w:type="spellEnd"/>
      <w:r w:rsidR="002536A5" w:rsidRPr="00A508A4">
        <w:rPr>
          <w:rFonts w:ascii="Times New Roman" w:hAnsi="Times New Roman"/>
          <w:lang w:val="de-DE"/>
        </w:rPr>
        <w:t xml:space="preserve">. </w:t>
      </w:r>
      <w:r w:rsidR="002536A5" w:rsidRPr="00A508A4">
        <w:rPr>
          <w:rFonts w:ascii="Times New Roman" w:hAnsi="Times New Roman"/>
        </w:rPr>
        <w:t xml:space="preserve">In: </w:t>
      </w:r>
      <w:proofErr w:type="spellStart"/>
      <w:r w:rsidR="002536A5" w:rsidRPr="00A508A4">
        <w:rPr>
          <w:rFonts w:ascii="Times New Roman" w:hAnsi="Times New Roman"/>
        </w:rPr>
        <w:t>AlSayyad</w:t>
      </w:r>
      <w:proofErr w:type="spellEnd"/>
      <w:r w:rsidR="002536A5" w:rsidRPr="00A508A4">
        <w:rPr>
          <w:rFonts w:ascii="Times New Roman" w:hAnsi="Times New Roman"/>
        </w:rPr>
        <w:t>, N., Castells, M. (Eds.) Muslim Europe or Euro-Islam. Politics, culture, and citizenship in the age of globalization. Lexington Books, Lanham, Md, Berkeley, pp. 31–52.</w:t>
      </w:r>
    </w:p>
    <w:p w14:paraId="53AABD8A" w14:textId="77777777" w:rsidR="002536A5" w:rsidRPr="00A508A4" w:rsidRDefault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  <w:lang w:val="de-DE"/>
        </w:rPr>
      </w:pPr>
      <w:r w:rsidRPr="00A508A4">
        <w:rPr>
          <w:rFonts w:ascii="Times New Roman" w:hAnsi="Times New Roman"/>
        </w:rPr>
        <w:t xml:space="preserve">van </w:t>
      </w:r>
      <w:proofErr w:type="spellStart"/>
      <w:r w:rsidRPr="00A508A4">
        <w:rPr>
          <w:rFonts w:ascii="Times New Roman" w:hAnsi="Times New Roman"/>
        </w:rPr>
        <w:t>Parijs</w:t>
      </w:r>
      <w:proofErr w:type="spellEnd"/>
      <w:r w:rsidRPr="00A508A4">
        <w:rPr>
          <w:rFonts w:ascii="Times New Roman" w:hAnsi="Times New Roman"/>
        </w:rPr>
        <w:t xml:space="preserve">, P., 1982. Perverse Effects and Social Contradictions: Analytical Vindication of Dialectics? </w:t>
      </w:r>
      <w:r w:rsidRPr="00A508A4">
        <w:rPr>
          <w:rFonts w:ascii="Times New Roman" w:hAnsi="Times New Roman"/>
          <w:lang w:val="de-DE"/>
        </w:rPr>
        <w:t xml:space="preserve">British Journal </w:t>
      </w:r>
      <w:proofErr w:type="spellStart"/>
      <w:r w:rsidRPr="00A508A4">
        <w:rPr>
          <w:rFonts w:ascii="Times New Roman" w:hAnsi="Times New Roman"/>
          <w:lang w:val="de-DE"/>
        </w:rPr>
        <w:t>of</w:t>
      </w:r>
      <w:proofErr w:type="spellEnd"/>
      <w:r w:rsidRPr="00A508A4">
        <w:rPr>
          <w:rFonts w:ascii="Times New Roman" w:hAnsi="Times New Roman"/>
          <w:lang w:val="de-DE"/>
        </w:rPr>
        <w:t xml:space="preserve"> </w:t>
      </w:r>
      <w:proofErr w:type="spellStart"/>
      <w:r w:rsidRPr="00A508A4">
        <w:rPr>
          <w:rFonts w:ascii="Times New Roman" w:hAnsi="Times New Roman"/>
          <w:lang w:val="de-DE"/>
        </w:rPr>
        <w:t>Sociology</w:t>
      </w:r>
      <w:proofErr w:type="spellEnd"/>
      <w:r w:rsidRPr="00A508A4">
        <w:rPr>
          <w:rFonts w:ascii="Times New Roman" w:hAnsi="Times New Roman"/>
          <w:lang w:val="de-DE"/>
        </w:rPr>
        <w:t xml:space="preserve"> 33 (4), 589–603.</w:t>
      </w:r>
    </w:p>
    <w:p w14:paraId="58362834" w14:textId="77777777" w:rsidR="002536A5" w:rsidRPr="00A508A4" w:rsidRDefault="002536A5" w:rsidP="002536A5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  <w:lang w:val="de-DE"/>
        </w:rPr>
      </w:pPr>
      <w:r w:rsidRPr="00A508A4">
        <w:rPr>
          <w:rFonts w:ascii="Times New Roman" w:hAnsi="Times New Roman"/>
          <w:lang w:val="de-DE"/>
        </w:rPr>
        <w:t xml:space="preserve">Wiesemann, Lars (2008): Wohnstandortentscheidungen türkischer Migranten im Vergleich. In: Hillmann, Felicitas / </w:t>
      </w:r>
      <w:proofErr w:type="spellStart"/>
      <w:r w:rsidRPr="00A508A4">
        <w:rPr>
          <w:rFonts w:ascii="Times New Roman" w:hAnsi="Times New Roman"/>
          <w:lang w:val="de-DE"/>
        </w:rPr>
        <w:t>Windzio</w:t>
      </w:r>
      <w:proofErr w:type="spellEnd"/>
      <w:r w:rsidRPr="00A508A4">
        <w:rPr>
          <w:rFonts w:ascii="Times New Roman" w:hAnsi="Times New Roman"/>
          <w:lang w:val="de-DE"/>
        </w:rPr>
        <w:t xml:space="preserve">, Michael (Hrsg.), Migration und städtischer Raum. Chancen und Risiken der Segregation und Integration. Opladen &amp; Farmington Hills: Budrich </w:t>
      </w:r>
      <w:proofErr w:type="spellStart"/>
      <w:r w:rsidRPr="00A508A4">
        <w:rPr>
          <w:rFonts w:ascii="Times New Roman" w:hAnsi="Times New Roman"/>
          <w:lang w:val="de-DE"/>
        </w:rPr>
        <w:t>UniPress</w:t>
      </w:r>
      <w:proofErr w:type="spellEnd"/>
      <w:r w:rsidRPr="00A508A4">
        <w:rPr>
          <w:rFonts w:ascii="Times New Roman" w:hAnsi="Times New Roman"/>
          <w:lang w:val="de-DE"/>
        </w:rPr>
        <w:t xml:space="preserve">, S. 193–211. </w:t>
      </w:r>
    </w:p>
    <w:p w14:paraId="30B14143" w14:textId="77777777" w:rsidR="005B4B53" w:rsidRPr="00A508A4" w:rsidRDefault="00245B4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r w:rsidRPr="00A508A4">
        <w:rPr>
          <w:rFonts w:ascii="Times New Roman" w:hAnsi="Times New Roman"/>
        </w:rPr>
        <w:t>Will, A.-K. (</w:t>
      </w:r>
      <w:r w:rsidR="005B4B53" w:rsidRPr="00A508A4">
        <w:rPr>
          <w:rFonts w:ascii="Times New Roman" w:hAnsi="Times New Roman"/>
        </w:rPr>
        <w:t>2019</w:t>
      </w:r>
      <w:r w:rsidRPr="00A508A4">
        <w:rPr>
          <w:rFonts w:ascii="Times New Roman" w:hAnsi="Times New Roman"/>
        </w:rPr>
        <w:t xml:space="preserve">): </w:t>
      </w:r>
      <w:r w:rsidR="005B4B53" w:rsidRPr="00A508A4">
        <w:rPr>
          <w:rFonts w:ascii="Times New Roman" w:hAnsi="Times New Roman"/>
        </w:rPr>
        <w:t>The German statistical category “migration background”: Historical roots, revisions and shortcomings. Ethnicities 19 (3), 53</w:t>
      </w:r>
      <w:r w:rsidRPr="00A508A4">
        <w:rPr>
          <w:rFonts w:ascii="Times New Roman" w:hAnsi="Times New Roman"/>
        </w:rPr>
        <w:t>5–557.</w:t>
      </w:r>
    </w:p>
    <w:p w14:paraId="1B21702C" w14:textId="77777777" w:rsidR="002536A5" w:rsidRPr="00A508A4" w:rsidRDefault="004669F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Wimmer</w:t>
      </w:r>
      <w:proofErr w:type="spellEnd"/>
      <w:r w:rsidRPr="00A508A4">
        <w:rPr>
          <w:rFonts w:ascii="Times New Roman" w:hAnsi="Times New Roman"/>
        </w:rPr>
        <w:t>, A.</w:t>
      </w:r>
      <w:r w:rsidR="002536A5" w:rsidRPr="00A508A4">
        <w:rPr>
          <w:rFonts w:ascii="Times New Roman" w:hAnsi="Times New Roman"/>
        </w:rPr>
        <w:t xml:space="preserve"> </w:t>
      </w:r>
      <w:r w:rsidRPr="00A508A4">
        <w:rPr>
          <w:rFonts w:ascii="Times New Roman" w:hAnsi="Times New Roman"/>
        </w:rPr>
        <w:t>(2013):</w:t>
      </w:r>
      <w:r w:rsidR="002536A5" w:rsidRPr="00A508A4">
        <w:rPr>
          <w:rFonts w:ascii="Times New Roman" w:hAnsi="Times New Roman"/>
        </w:rPr>
        <w:t xml:space="preserve"> Ethnic boundary making: Institutions, power, networks. Oxford:  University Press.</w:t>
      </w:r>
    </w:p>
    <w:p w14:paraId="6CD910BD" w14:textId="77777777" w:rsidR="009C67F6" w:rsidRPr="00A508A4" w:rsidRDefault="004669F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  <w:lang w:val="de-DE"/>
        </w:rPr>
        <w:t>Windzio</w:t>
      </w:r>
      <w:proofErr w:type="spellEnd"/>
      <w:r w:rsidRPr="00A508A4">
        <w:rPr>
          <w:rFonts w:ascii="Times New Roman" w:hAnsi="Times New Roman"/>
          <w:lang w:val="de-DE"/>
        </w:rPr>
        <w:t>, M. (</w:t>
      </w:r>
      <w:r w:rsidR="009C67F6" w:rsidRPr="00A508A4">
        <w:rPr>
          <w:rFonts w:ascii="Times New Roman" w:hAnsi="Times New Roman"/>
          <w:lang w:val="de-DE"/>
        </w:rPr>
        <w:t>2013</w:t>
      </w:r>
      <w:r w:rsidRPr="00A508A4">
        <w:rPr>
          <w:rFonts w:ascii="Times New Roman" w:hAnsi="Times New Roman"/>
          <w:lang w:val="de-DE"/>
        </w:rPr>
        <w:t>):</w:t>
      </w:r>
      <w:r w:rsidR="009C67F6" w:rsidRPr="00A508A4">
        <w:rPr>
          <w:rFonts w:ascii="Times New Roman" w:hAnsi="Times New Roman"/>
          <w:lang w:val="de-DE"/>
        </w:rPr>
        <w:t xml:space="preserve"> Regressionsmodelle für Zustände und Ereignisse: Eine Einführung. </w:t>
      </w:r>
      <w:r w:rsidR="009C67F6" w:rsidRPr="00A508A4">
        <w:rPr>
          <w:rFonts w:ascii="Times New Roman" w:hAnsi="Times New Roman"/>
        </w:rPr>
        <w:t>Springer VS, Wiesbaden.</w:t>
      </w:r>
    </w:p>
    <w:p w14:paraId="5E640ACF" w14:textId="77777777" w:rsidR="002536A5" w:rsidRPr="00A508A4" w:rsidRDefault="004669F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Windzio</w:t>
      </w:r>
      <w:proofErr w:type="spellEnd"/>
      <w:r w:rsidRPr="00A508A4">
        <w:rPr>
          <w:rFonts w:ascii="Times New Roman" w:hAnsi="Times New Roman"/>
        </w:rPr>
        <w:t>, M. (</w:t>
      </w:r>
      <w:r w:rsidR="002536A5" w:rsidRPr="00A508A4">
        <w:rPr>
          <w:rFonts w:ascii="Times New Roman" w:hAnsi="Times New Roman"/>
        </w:rPr>
        <w:t>2016</w:t>
      </w:r>
      <w:r w:rsidRPr="00A508A4">
        <w:rPr>
          <w:rFonts w:ascii="Times New Roman" w:hAnsi="Times New Roman"/>
        </w:rPr>
        <w:t>):</w:t>
      </w:r>
      <w:r w:rsidR="002536A5" w:rsidRPr="00A508A4">
        <w:rPr>
          <w:rFonts w:ascii="Times New Roman" w:hAnsi="Times New Roman"/>
        </w:rPr>
        <w:t xml:space="preserve"> Children's and adolescents' peer networks and migrant integration. In: Punch, S., </w:t>
      </w:r>
      <w:proofErr w:type="spellStart"/>
      <w:r w:rsidR="002536A5" w:rsidRPr="00A508A4">
        <w:rPr>
          <w:rFonts w:ascii="Times New Roman" w:hAnsi="Times New Roman"/>
        </w:rPr>
        <w:t>Vanderbeck</w:t>
      </w:r>
      <w:proofErr w:type="spellEnd"/>
      <w:r w:rsidR="002536A5" w:rsidRPr="00A508A4">
        <w:rPr>
          <w:rFonts w:ascii="Times New Roman" w:hAnsi="Times New Roman"/>
        </w:rPr>
        <w:t xml:space="preserve">, R. (Eds.) Families, </w:t>
      </w:r>
      <w:proofErr w:type="spellStart"/>
      <w:r w:rsidR="002536A5" w:rsidRPr="00A508A4">
        <w:rPr>
          <w:rFonts w:ascii="Times New Roman" w:hAnsi="Times New Roman"/>
        </w:rPr>
        <w:t>Intergenerationality</w:t>
      </w:r>
      <w:proofErr w:type="spellEnd"/>
      <w:r w:rsidR="002536A5" w:rsidRPr="00A508A4">
        <w:rPr>
          <w:rFonts w:ascii="Times New Roman" w:hAnsi="Times New Roman"/>
        </w:rPr>
        <w:t>, and Peer Group Relations. Springer Science + Business Media, Singapore, pp. 1–20.</w:t>
      </w:r>
    </w:p>
    <w:p w14:paraId="3EFF939F" w14:textId="77777777" w:rsidR="002536A5" w:rsidRPr="00A508A4" w:rsidRDefault="004669F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Windzio</w:t>
      </w:r>
      <w:proofErr w:type="spellEnd"/>
      <w:r w:rsidRPr="00A508A4">
        <w:rPr>
          <w:rFonts w:ascii="Times New Roman" w:hAnsi="Times New Roman"/>
        </w:rPr>
        <w:t>, M.</w:t>
      </w:r>
      <w:r w:rsidR="002536A5" w:rsidRPr="00A508A4">
        <w:rPr>
          <w:rFonts w:ascii="Times New Roman" w:hAnsi="Times New Roman"/>
        </w:rPr>
        <w:t xml:space="preserve"> </w:t>
      </w:r>
      <w:r w:rsidRPr="00A508A4">
        <w:rPr>
          <w:rFonts w:ascii="Times New Roman" w:hAnsi="Times New Roman"/>
        </w:rPr>
        <w:t>(</w:t>
      </w:r>
      <w:r w:rsidR="002536A5" w:rsidRPr="00A508A4">
        <w:rPr>
          <w:rFonts w:ascii="Times New Roman" w:hAnsi="Times New Roman"/>
        </w:rPr>
        <w:t>2018</w:t>
      </w:r>
      <w:r w:rsidRPr="00A508A4">
        <w:rPr>
          <w:rFonts w:ascii="Times New Roman" w:hAnsi="Times New Roman"/>
        </w:rPr>
        <w:t>):</w:t>
      </w:r>
      <w:r w:rsidR="002536A5" w:rsidRPr="00A508A4">
        <w:rPr>
          <w:rFonts w:ascii="Times New Roman" w:hAnsi="Times New Roman"/>
        </w:rPr>
        <w:t xml:space="preserve"> Social exchange and integration into visits-at-home networks: Effects of third-party intervention and residential segregation on boundary-crossing. Rationality and Society 30 (4), 491–513.</w:t>
      </w:r>
    </w:p>
    <w:p w14:paraId="6DCF0E3B" w14:textId="77777777" w:rsidR="002536A5" w:rsidRPr="00A508A4" w:rsidRDefault="004669FF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Windzio</w:t>
      </w:r>
      <w:proofErr w:type="spellEnd"/>
      <w:r w:rsidRPr="00A508A4">
        <w:rPr>
          <w:rFonts w:ascii="Times New Roman" w:hAnsi="Times New Roman"/>
        </w:rPr>
        <w:t xml:space="preserve">, M., </w:t>
      </w:r>
      <w:proofErr w:type="spellStart"/>
      <w:r w:rsidRPr="00A508A4">
        <w:rPr>
          <w:rFonts w:ascii="Times New Roman" w:hAnsi="Times New Roman"/>
        </w:rPr>
        <w:t>Trommer</w:t>
      </w:r>
      <w:proofErr w:type="spellEnd"/>
      <w:r w:rsidRPr="00A508A4">
        <w:rPr>
          <w:rFonts w:ascii="Times New Roman" w:hAnsi="Times New Roman"/>
        </w:rPr>
        <w:t>, M. (</w:t>
      </w:r>
      <w:r w:rsidR="002536A5" w:rsidRPr="00A508A4">
        <w:rPr>
          <w:rFonts w:ascii="Times New Roman" w:hAnsi="Times New Roman"/>
        </w:rPr>
        <w:t>2019</w:t>
      </w:r>
      <w:r w:rsidRPr="00A508A4">
        <w:rPr>
          <w:rFonts w:ascii="Times New Roman" w:hAnsi="Times New Roman"/>
        </w:rPr>
        <w:t>):</w:t>
      </w:r>
      <w:r w:rsidR="002536A5" w:rsidRPr="00A508A4">
        <w:rPr>
          <w:rFonts w:ascii="Times New Roman" w:hAnsi="Times New Roman"/>
        </w:rPr>
        <w:t xml:space="preserve"> Not Just by Walking Distance: Residential Segregation and Children’s Network Integration in the City of Bremen. Urban Affairs Review 36 (1), 1153–1174. </w:t>
      </w:r>
    </w:p>
    <w:p w14:paraId="3B61D49C" w14:textId="77777777" w:rsidR="002536A5" w:rsidRPr="0051393D" w:rsidRDefault="004669FF" w:rsidP="00535CE3">
      <w:pPr>
        <w:autoSpaceDE w:val="0"/>
        <w:autoSpaceDN w:val="0"/>
        <w:adjustRightInd w:val="0"/>
        <w:spacing w:after="0" w:line="240" w:lineRule="auto"/>
        <w:ind w:left="340" w:hanging="340"/>
        <w:rPr>
          <w:rFonts w:ascii="Times New Roman" w:hAnsi="Times New Roman"/>
        </w:rPr>
      </w:pPr>
      <w:proofErr w:type="spellStart"/>
      <w:r w:rsidRPr="00A508A4">
        <w:rPr>
          <w:rFonts w:ascii="Times New Roman" w:hAnsi="Times New Roman"/>
        </w:rPr>
        <w:t>Zelinsky</w:t>
      </w:r>
      <w:proofErr w:type="spellEnd"/>
      <w:r w:rsidRPr="00A508A4">
        <w:rPr>
          <w:rFonts w:ascii="Times New Roman" w:hAnsi="Times New Roman"/>
        </w:rPr>
        <w:t>, W.</w:t>
      </w:r>
      <w:r w:rsidR="002536A5" w:rsidRPr="00A508A4">
        <w:rPr>
          <w:rFonts w:ascii="Times New Roman" w:hAnsi="Times New Roman"/>
        </w:rPr>
        <w:t xml:space="preserve"> (2001): The enigma of ethnicity: Another American dilemma. Iowa City: University of Iowa City Press.</w:t>
      </w:r>
    </w:p>
    <w:sectPr w:rsidR="002536A5" w:rsidRPr="0051393D" w:rsidSect="0047371E">
      <w:footerReference w:type="default" r:id="rId8"/>
      <w:pgSz w:w="12240" w:h="15840"/>
      <w:pgMar w:top="1418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6CA4A8" w14:textId="77777777" w:rsidR="00310436" w:rsidRDefault="00310436" w:rsidP="00E75B78">
      <w:pPr>
        <w:spacing w:after="0" w:line="240" w:lineRule="auto"/>
      </w:pPr>
      <w:r>
        <w:separator/>
      </w:r>
    </w:p>
  </w:endnote>
  <w:endnote w:type="continuationSeparator" w:id="0">
    <w:p w14:paraId="785852D6" w14:textId="77777777" w:rsidR="00310436" w:rsidRDefault="00310436" w:rsidP="00E75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ED7558" w14:textId="27DB8E8B" w:rsidR="00F70C94" w:rsidRDefault="00F70C94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C40160" w:rsidRPr="00C40160">
      <w:rPr>
        <w:noProof/>
        <w:lang w:val="de-DE"/>
      </w:rPr>
      <w:t>1</w:t>
    </w:r>
    <w:r>
      <w:fldChar w:fldCharType="end"/>
    </w:r>
  </w:p>
  <w:p w14:paraId="7FBB69C3" w14:textId="77777777" w:rsidR="00F70C94" w:rsidRDefault="00F70C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0CC1A9" w14:textId="77777777" w:rsidR="00310436" w:rsidRDefault="00310436" w:rsidP="00E75B78">
      <w:pPr>
        <w:spacing w:after="0" w:line="240" w:lineRule="auto"/>
      </w:pPr>
      <w:r>
        <w:separator/>
      </w:r>
    </w:p>
  </w:footnote>
  <w:footnote w:type="continuationSeparator" w:id="0">
    <w:p w14:paraId="54760DB8" w14:textId="77777777" w:rsidR="00310436" w:rsidRDefault="00310436" w:rsidP="00E75B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0B2877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C3C0CBD"/>
    <w:multiLevelType w:val="hybridMultilevel"/>
    <w:tmpl w:val="19D2CD44"/>
    <w:lvl w:ilvl="0" w:tplc="6AA4B11C">
      <w:start w:val="1"/>
      <w:numFmt w:val="bullet"/>
      <w:lvlText w:val="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CEB2130"/>
    <w:multiLevelType w:val="hybridMultilevel"/>
    <w:tmpl w:val="F6F4B7D0"/>
    <w:lvl w:ilvl="0" w:tplc="7BD8A568">
      <w:start w:val="6"/>
      <w:numFmt w:val="decimal"/>
      <w:lvlText w:val="%1"/>
      <w:lvlJc w:val="left"/>
      <w:pPr>
        <w:ind w:left="79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1" w:hanging="360"/>
      </w:pPr>
    </w:lvl>
    <w:lvl w:ilvl="2" w:tplc="0809001B" w:tentative="1">
      <w:start w:val="1"/>
      <w:numFmt w:val="lowerRoman"/>
      <w:lvlText w:val="%3."/>
      <w:lvlJc w:val="right"/>
      <w:pPr>
        <w:ind w:left="2231" w:hanging="180"/>
      </w:pPr>
    </w:lvl>
    <w:lvl w:ilvl="3" w:tplc="0809000F" w:tentative="1">
      <w:start w:val="1"/>
      <w:numFmt w:val="decimal"/>
      <w:lvlText w:val="%4."/>
      <w:lvlJc w:val="left"/>
      <w:pPr>
        <w:ind w:left="2951" w:hanging="360"/>
      </w:pPr>
    </w:lvl>
    <w:lvl w:ilvl="4" w:tplc="08090019" w:tentative="1">
      <w:start w:val="1"/>
      <w:numFmt w:val="lowerLetter"/>
      <w:lvlText w:val="%5."/>
      <w:lvlJc w:val="left"/>
      <w:pPr>
        <w:ind w:left="3671" w:hanging="360"/>
      </w:pPr>
    </w:lvl>
    <w:lvl w:ilvl="5" w:tplc="0809001B" w:tentative="1">
      <w:start w:val="1"/>
      <w:numFmt w:val="lowerRoman"/>
      <w:lvlText w:val="%6."/>
      <w:lvlJc w:val="right"/>
      <w:pPr>
        <w:ind w:left="4391" w:hanging="180"/>
      </w:pPr>
    </w:lvl>
    <w:lvl w:ilvl="6" w:tplc="0809000F" w:tentative="1">
      <w:start w:val="1"/>
      <w:numFmt w:val="decimal"/>
      <w:lvlText w:val="%7."/>
      <w:lvlJc w:val="left"/>
      <w:pPr>
        <w:ind w:left="5111" w:hanging="360"/>
      </w:pPr>
    </w:lvl>
    <w:lvl w:ilvl="7" w:tplc="08090019" w:tentative="1">
      <w:start w:val="1"/>
      <w:numFmt w:val="lowerLetter"/>
      <w:lvlText w:val="%8."/>
      <w:lvlJc w:val="left"/>
      <w:pPr>
        <w:ind w:left="5831" w:hanging="360"/>
      </w:pPr>
    </w:lvl>
    <w:lvl w:ilvl="8" w:tplc="0809001B" w:tentative="1">
      <w:start w:val="1"/>
      <w:numFmt w:val="lowerRoman"/>
      <w:lvlText w:val="%9."/>
      <w:lvlJc w:val="right"/>
      <w:pPr>
        <w:ind w:left="6551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7DA"/>
    <w:rsid w:val="00000CDB"/>
    <w:rsid w:val="000058C2"/>
    <w:rsid w:val="00005E78"/>
    <w:rsid w:val="000118B6"/>
    <w:rsid w:val="00014EF5"/>
    <w:rsid w:val="00017341"/>
    <w:rsid w:val="00025201"/>
    <w:rsid w:val="000260C1"/>
    <w:rsid w:val="000262ED"/>
    <w:rsid w:val="00031103"/>
    <w:rsid w:val="00037128"/>
    <w:rsid w:val="00037196"/>
    <w:rsid w:val="00040857"/>
    <w:rsid w:val="00044D05"/>
    <w:rsid w:val="0004664C"/>
    <w:rsid w:val="00046D85"/>
    <w:rsid w:val="00053294"/>
    <w:rsid w:val="00053505"/>
    <w:rsid w:val="00062F68"/>
    <w:rsid w:val="00071EFA"/>
    <w:rsid w:val="000823C2"/>
    <w:rsid w:val="0008259D"/>
    <w:rsid w:val="0008537D"/>
    <w:rsid w:val="0008637F"/>
    <w:rsid w:val="000915A3"/>
    <w:rsid w:val="00093CB9"/>
    <w:rsid w:val="000941D2"/>
    <w:rsid w:val="0009574A"/>
    <w:rsid w:val="000A0A49"/>
    <w:rsid w:val="000A14BB"/>
    <w:rsid w:val="000A2BB1"/>
    <w:rsid w:val="000A3906"/>
    <w:rsid w:val="000A41E4"/>
    <w:rsid w:val="000A6D79"/>
    <w:rsid w:val="000B31B8"/>
    <w:rsid w:val="000C0BB6"/>
    <w:rsid w:val="000C257B"/>
    <w:rsid w:val="000C27EE"/>
    <w:rsid w:val="000C3BB0"/>
    <w:rsid w:val="000C54B0"/>
    <w:rsid w:val="000D22A2"/>
    <w:rsid w:val="000D4FE0"/>
    <w:rsid w:val="000E09B1"/>
    <w:rsid w:val="000E4608"/>
    <w:rsid w:val="000F4DE9"/>
    <w:rsid w:val="000F63AC"/>
    <w:rsid w:val="000F785F"/>
    <w:rsid w:val="001002D2"/>
    <w:rsid w:val="00104833"/>
    <w:rsid w:val="0012218C"/>
    <w:rsid w:val="00122B43"/>
    <w:rsid w:val="00122B78"/>
    <w:rsid w:val="0012550D"/>
    <w:rsid w:val="001319B5"/>
    <w:rsid w:val="0013462B"/>
    <w:rsid w:val="00142037"/>
    <w:rsid w:val="001444DC"/>
    <w:rsid w:val="00147051"/>
    <w:rsid w:val="001477A7"/>
    <w:rsid w:val="00150750"/>
    <w:rsid w:val="00153F24"/>
    <w:rsid w:val="00156C79"/>
    <w:rsid w:val="00157366"/>
    <w:rsid w:val="00160BF8"/>
    <w:rsid w:val="00163D6F"/>
    <w:rsid w:val="001642DF"/>
    <w:rsid w:val="001805C2"/>
    <w:rsid w:val="00186BAC"/>
    <w:rsid w:val="001935F6"/>
    <w:rsid w:val="001A06EB"/>
    <w:rsid w:val="001A0BDD"/>
    <w:rsid w:val="001A0F5E"/>
    <w:rsid w:val="001C0A5F"/>
    <w:rsid w:val="001C0E11"/>
    <w:rsid w:val="001C25BE"/>
    <w:rsid w:val="001C452F"/>
    <w:rsid w:val="001C5E0E"/>
    <w:rsid w:val="001D0DF2"/>
    <w:rsid w:val="001D44FB"/>
    <w:rsid w:val="001E0783"/>
    <w:rsid w:val="001E4255"/>
    <w:rsid w:val="001E5D64"/>
    <w:rsid w:val="001E6F5C"/>
    <w:rsid w:val="001F02E1"/>
    <w:rsid w:val="001F2DE0"/>
    <w:rsid w:val="001F577E"/>
    <w:rsid w:val="001F6923"/>
    <w:rsid w:val="0020621C"/>
    <w:rsid w:val="00206894"/>
    <w:rsid w:val="002126EC"/>
    <w:rsid w:val="00214C58"/>
    <w:rsid w:val="002176CF"/>
    <w:rsid w:val="002179FB"/>
    <w:rsid w:val="00217A16"/>
    <w:rsid w:val="0022201C"/>
    <w:rsid w:val="002229CD"/>
    <w:rsid w:val="00227784"/>
    <w:rsid w:val="00227846"/>
    <w:rsid w:val="00232F91"/>
    <w:rsid w:val="002335CD"/>
    <w:rsid w:val="00235AB3"/>
    <w:rsid w:val="00243627"/>
    <w:rsid w:val="00245B4F"/>
    <w:rsid w:val="00246CF1"/>
    <w:rsid w:val="002506F9"/>
    <w:rsid w:val="002536A5"/>
    <w:rsid w:val="002536C6"/>
    <w:rsid w:val="00260B86"/>
    <w:rsid w:val="00261C9B"/>
    <w:rsid w:val="00265ECB"/>
    <w:rsid w:val="00266775"/>
    <w:rsid w:val="00271620"/>
    <w:rsid w:val="00280340"/>
    <w:rsid w:val="00281646"/>
    <w:rsid w:val="00281BA2"/>
    <w:rsid w:val="00283AC5"/>
    <w:rsid w:val="00285A2A"/>
    <w:rsid w:val="002867EC"/>
    <w:rsid w:val="00286F80"/>
    <w:rsid w:val="0029383B"/>
    <w:rsid w:val="002939F4"/>
    <w:rsid w:val="00295C0F"/>
    <w:rsid w:val="00295E94"/>
    <w:rsid w:val="00297FC9"/>
    <w:rsid w:val="002A1123"/>
    <w:rsid w:val="002A32D8"/>
    <w:rsid w:val="002A68D7"/>
    <w:rsid w:val="002B0214"/>
    <w:rsid w:val="002B1233"/>
    <w:rsid w:val="002B1E90"/>
    <w:rsid w:val="002B25E8"/>
    <w:rsid w:val="002C10B1"/>
    <w:rsid w:val="002C2F0C"/>
    <w:rsid w:val="002C58B7"/>
    <w:rsid w:val="002C6DBF"/>
    <w:rsid w:val="002D207F"/>
    <w:rsid w:val="002D2740"/>
    <w:rsid w:val="002D7C49"/>
    <w:rsid w:val="002E6512"/>
    <w:rsid w:val="002F367F"/>
    <w:rsid w:val="002F40AA"/>
    <w:rsid w:val="002F5F5E"/>
    <w:rsid w:val="00301EE3"/>
    <w:rsid w:val="003048BC"/>
    <w:rsid w:val="0030606A"/>
    <w:rsid w:val="00310436"/>
    <w:rsid w:val="00310F68"/>
    <w:rsid w:val="003201D1"/>
    <w:rsid w:val="0032216F"/>
    <w:rsid w:val="00331FD5"/>
    <w:rsid w:val="00333205"/>
    <w:rsid w:val="0033708C"/>
    <w:rsid w:val="00337665"/>
    <w:rsid w:val="00337846"/>
    <w:rsid w:val="00337D08"/>
    <w:rsid w:val="003434AA"/>
    <w:rsid w:val="00351140"/>
    <w:rsid w:val="003529BF"/>
    <w:rsid w:val="00354B3D"/>
    <w:rsid w:val="00357B58"/>
    <w:rsid w:val="00360ACD"/>
    <w:rsid w:val="00361C76"/>
    <w:rsid w:val="003620A4"/>
    <w:rsid w:val="003714DF"/>
    <w:rsid w:val="00375D4F"/>
    <w:rsid w:val="0038197E"/>
    <w:rsid w:val="00386F65"/>
    <w:rsid w:val="003918A0"/>
    <w:rsid w:val="00396BD0"/>
    <w:rsid w:val="00397597"/>
    <w:rsid w:val="003A0250"/>
    <w:rsid w:val="003A05FA"/>
    <w:rsid w:val="003A13EA"/>
    <w:rsid w:val="003A30C4"/>
    <w:rsid w:val="003A6FD1"/>
    <w:rsid w:val="003A7611"/>
    <w:rsid w:val="003B4661"/>
    <w:rsid w:val="003B7BD0"/>
    <w:rsid w:val="003C4A6C"/>
    <w:rsid w:val="003C6004"/>
    <w:rsid w:val="003D46E7"/>
    <w:rsid w:val="003D5129"/>
    <w:rsid w:val="003D5A31"/>
    <w:rsid w:val="003E433D"/>
    <w:rsid w:val="003E70E8"/>
    <w:rsid w:val="003F0130"/>
    <w:rsid w:val="00404BA6"/>
    <w:rsid w:val="0040798A"/>
    <w:rsid w:val="00416611"/>
    <w:rsid w:val="00420332"/>
    <w:rsid w:val="00421F7D"/>
    <w:rsid w:val="00423A8D"/>
    <w:rsid w:val="004241CB"/>
    <w:rsid w:val="00443AF7"/>
    <w:rsid w:val="00445580"/>
    <w:rsid w:val="00445A20"/>
    <w:rsid w:val="00447A05"/>
    <w:rsid w:val="0045057D"/>
    <w:rsid w:val="00460A60"/>
    <w:rsid w:val="00461F6C"/>
    <w:rsid w:val="0046680F"/>
    <w:rsid w:val="004669FF"/>
    <w:rsid w:val="00467C6C"/>
    <w:rsid w:val="00471821"/>
    <w:rsid w:val="0047371E"/>
    <w:rsid w:val="00473DB1"/>
    <w:rsid w:val="00476407"/>
    <w:rsid w:val="004930E3"/>
    <w:rsid w:val="00497DEC"/>
    <w:rsid w:val="004A06C1"/>
    <w:rsid w:val="004A570D"/>
    <w:rsid w:val="004B1FFB"/>
    <w:rsid w:val="004B4E6B"/>
    <w:rsid w:val="004C3112"/>
    <w:rsid w:val="004C3FBA"/>
    <w:rsid w:val="004C40AC"/>
    <w:rsid w:val="004C64F2"/>
    <w:rsid w:val="004D0974"/>
    <w:rsid w:val="004D0E80"/>
    <w:rsid w:val="004D31F3"/>
    <w:rsid w:val="004E0FD5"/>
    <w:rsid w:val="004E5835"/>
    <w:rsid w:val="004E6AC8"/>
    <w:rsid w:val="004E7902"/>
    <w:rsid w:val="00502847"/>
    <w:rsid w:val="005051F8"/>
    <w:rsid w:val="0050703B"/>
    <w:rsid w:val="0051393D"/>
    <w:rsid w:val="005145D2"/>
    <w:rsid w:val="00517DC4"/>
    <w:rsid w:val="00522768"/>
    <w:rsid w:val="00524D37"/>
    <w:rsid w:val="00525B52"/>
    <w:rsid w:val="00526A9A"/>
    <w:rsid w:val="00532B0E"/>
    <w:rsid w:val="00535CE3"/>
    <w:rsid w:val="005368A4"/>
    <w:rsid w:val="005375C0"/>
    <w:rsid w:val="00541D85"/>
    <w:rsid w:val="00543B00"/>
    <w:rsid w:val="00545D1C"/>
    <w:rsid w:val="00552D74"/>
    <w:rsid w:val="00554FF0"/>
    <w:rsid w:val="00556F7A"/>
    <w:rsid w:val="00557D8E"/>
    <w:rsid w:val="00560043"/>
    <w:rsid w:val="00562E7A"/>
    <w:rsid w:val="00564935"/>
    <w:rsid w:val="0056705E"/>
    <w:rsid w:val="0057010A"/>
    <w:rsid w:val="005711B7"/>
    <w:rsid w:val="00572C4A"/>
    <w:rsid w:val="00573850"/>
    <w:rsid w:val="00574F1E"/>
    <w:rsid w:val="00576F80"/>
    <w:rsid w:val="005807A2"/>
    <w:rsid w:val="00580F3A"/>
    <w:rsid w:val="00585BD5"/>
    <w:rsid w:val="00585F38"/>
    <w:rsid w:val="00591286"/>
    <w:rsid w:val="00592395"/>
    <w:rsid w:val="005973DC"/>
    <w:rsid w:val="005A00F1"/>
    <w:rsid w:val="005A49EE"/>
    <w:rsid w:val="005A68FE"/>
    <w:rsid w:val="005B0F91"/>
    <w:rsid w:val="005B161B"/>
    <w:rsid w:val="005B302C"/>
    <w:rsid w:val="005B4B53"/>
    <w:rsid w:val="005B4DC8"/>
    <w:rsid w:val="005B5005"/>
    <w:rsid w:val="005B7728"/>
    <w:rsid w:val="005C006A"/>
    <w:rsid w:val="005C1571"/>
    <w:rsid w:val="005C309B"/>
    <w:rsid w:val="005C35C0"/>
    <w:rsid w:val="005D676F"/>
    <w:rsid w:val="005E2BFB"/>
    <w:rsid w:val="005E4644"/>
    <w:rsid w:val="005E67F5"/>
    <w:rsid w:val="005E7B07"/>
    <w:rsid w:val="005F75CB"/>
    <w:rsid w:val="005F7606"/>
    <w:rsid w:val="00604073"/>
    <w:rsid w:val="006151D9"/>
    <w:rsid w:val="0061535A"/>
    <w:rsid w:val="0062010B"/>
    <w:rsid w:val="006226F4"/>
    <w:rsid w:val="006240FF"/>
    <w:rsid w:val="00640327"/>
    <w:rsid w:val="006422FE"/>
    <w:rsid w:val="00642D34"/>
    <w:rsid w:val="00647923"/>
    <w:rsid w:val="006509C9"/>
    <w:rsid w:val="006513CF"/>
    <w:rsid w:val="0065333E"/>
    <w:rsid w:val="00656188"/>
    <w:rsid w:val="00662382"/>
    <w:rsid w:val="0066262A"/>
    <w:rsid w:val="0066358A"/>
    <w:rsid w:val="006640C7"/>
    <w:rsid w:val="00665370"/>
    <w:rsid w:val="006659B9"/>
    <w:rsid w:val="00665EC5"/>
    <w:rsid w:val="00671C39"/>
    <w:rsid w:val="00671EFD"/>
    <w:rsid w:val="00674CCA"/>
    <w:rsid w:val="006805FE"/>
    <w:rsid w:val="0068589B"/>
    <w:rsid w:val="00685E72"/>
    <w:rsid w:val="006870D7"/>
    <w:rsid w:val="00690402"/>
    <w:rsid w:val="00696EC4"/>
    <w:rsid w:val="006A1BC5"/>
    <w:rsid w:val="006A1C28"/>
    <w:rsid w:val="006A4290"/>
    <w:rsid w:val="006A6082"/>
    <w:rsid w:val="006A63F4"/>
    <w:rsid w:val="006A65F6"/>
    <w:rsid w:val="006B31F6"/>
    <w:rsid w:val="006B35A3"/>
    <w:rsid w:val="006B3C0C"/>
    <w:rsid w:val="006B77BC"/>
    <w:rsid w:val="006C203F"/>
    <w:rsid w:val="006C3B3F"/>
    <w:rsid w:val="006C3F10"/>
    <w:rsid w:val="006C69DF"/>
    <w:rsid w:val="006D21A6"/>
    <w:rsid w:val="006D2EBA"/>
    <w:rsid w:val="006D3F8F"/>
    <w:rsid w:val="006D7EA7"/>
    <w:rsid w:val="006E1CB5"/>
    <w:rsid w:val="006E5059"/>
    <w:rsid w:val="006F2BCB"/>
    <w:rsid w:val="00701B47"/>
    <w:rsid w:val="007034EB"/>
    <w:rsid w:val="007109AB"/>
    <w:rsid w:val="00713E1A"/>
    <w:rsid w:val="00723812"/>
    <w:rsid w:val="0072503E"/>
    <w:rsid w:val="00730CB7"/>
    <w:rsid w:val="00731375"/>
    <w:rsid w:val="0073272B"/>
    <w:rsid w:val="00733C17"/>
    <w:rsid w:val="007379CB"/>
    <w:rsid w:val="0074209E"/>
    <w:rsid w:val="007451E5"/>
    <w:rsid w:val="00745D5C"/>
    <w:rsid w:val="00757FBB"/>
    <w:rsid w:val="00763BFB"/>
    <w:rsid w:val="00763DA7"/>
    <w:rsid w:val="007650AC"/>
    <w:rsid w:val="00766B40"/>
    <w:rsid w:val="007705DA"/>
    <w:rsid w:val="00770F2B"/>
    <w:rsid w:val="007720AD"/>
    <w:rsid w:val="00775953"/>
    <w:rsid w:val="00777588"/>
    <w:rsid w:val="0078246F"/>
    <w:rsid w:val="007827C7"/>
    <w:rsid w:val="00783FA5"/>
    <w:rsid w:val="0078620B"/>
    <w:rsid w:val="00786944"/>
    <w:rsid w:val="007965E5"/>
    <w:rsid w:val="007A099A"/>
    <w:rsid w:val="007A521A"/>
    <w:rsid w:val="007B018B"/>
    <w:rsid w:val="007B1E0A"/>
    <w:rsid w:val="007B4FB5"/>
    <w:rsid w:val="007B63F7"/>
    <w:rsid w:val="007D326A"/>
    <w:rsid w:val="007D65A9"/>
    <w:rsid w:val="007D6C3C"/>
    <w:rsid w:val="007D6CC2"/>
    <w:rsid w:val="007E2FDD"/>
    <w:rsid w:val="007F1EA3"/>
    <w:rsid w:val="00803B03"/>
    <w:rsid w:val="008053B1"/>
    <w:rsid w:val="0081115D"/>
    <w:rsid w:val="00813D3D"/>
    <w:rsid w:val="00814E24"/>
    <w:rsid w:val="00817E27"/>
    <w:rsid w:val="008237D8"/>
    <w:rsid w:val="0082764F"/>
    <w:rsid w:val="00830659"/>
    <w:rsid w:val="00833ADA"/>
    <w:rsid w:val="00834572"/>
    <w:rsid w:val="008464D7"/>
    <w:rsid w:val="00846D51"/>
    <w:rsid w:val="0085784A"/>
    <w:rsid w:val="00860A4C"/>
    <w:rsid w:val="00862999"/>
    <w:rsid w:val="00863587"/>
    <w:rsid w:val="00863BF0"/>
    <w:rsid w:val="00865F34"/>
    <w:rsid w:val="00867507"/>
    <w:rsid w:val="00876560"/>
    <w:rsid w:val="008816F0"/>
    <w:rsid w:val="008856C1"/>
    <w:rsid w:val="0089178C"/>
    <w:rsid w:val="00891ADA"/>
    <w:rsid w:val="00894F4F"/>
    <w:rsid w:val="00896652"/>
    <w:rsid w:val="008A2E96"/>
    <w:rsid w:val="008A3893"/>
    <w:rsid w:val="008A42D0"/>
    <w:rsid w:val="008C02E9"/>
    <w:rsid w:val="008C6CB7"/>
    <w:rsid w:val="008C7C7F"/>
    <w:rsid w:val="008D5A2D"/>
    <w:rsid w:val="008D67C3"/>
    <w:rsid w:val="008D6CCF"/>
    <w:rsid w:val="008D77E6"/>
    <w:rsid w:val="008E0F96"/>
    <w:rsid w:val="008E1C76"/>
    <w:rsid w:val="008E4CB7"/>
    <w:rsid w:val="008F2A4C"/>
    <w:rsid w:val="008F67CB"/>
    <w:rsid w:val="008F7003"/>
    <w:rsid w:val="00900C9F"/>
    <w:rsid w:val="00901BEE"/>
    <w:rsid w:val="0090337F"/>
    <w:rsid w:val="009039F6"/>
    <w:rsid w:val="00913302"/>
    <w:rsid w:val="009157A0"/>
    <w:rsid w:val="00915DF1"/>
    <w:rsid w:val="009169CB"/>
    <w:rsid w:val="00921B4D"/>
    <w:rsid w:val="00923A6F"/>
    <w:rsid w:val="009242CE"/>
    <w:rsid w:val="00930245"/>
    <w:rsid w:val="00934112"/>
    <w:rsid w:val="009346DF"/>
    <w:rsid w:val="00934956"/>
    <w:rsid w:val="00934959"/>
    <w:rsid w:val="0094246D"/>
    <w:rsid w:val="00944BE1"/>
    <w:rsid w:val="00946FAF"/>
    <w:rsid w:val="00953076"/>
    <w:rsid w:val="00953D17"/>
    <w:rsid w:val="00955D45"/>
    <w:rsid w:val="009560BA"/>
    <w:rsid w:val="009560D3"/>
    <w:rsid w:val="00957CE6"/>
    <w:rsid w:val="00960004"/>
    <w:rsid w:val="00966B81"/>
    <w:rsid w:val="00970C89"/>
    <w:rsid w:val="00971663"/>
    <w:rsid w:val="009719F9"/>
    <w:rsid w:val="00975EA4"/>
    <w:rsid w:val="00982EFF"/>
    <w:rsid w:val="009862BA"/>
    <w:rsid w:val="009864C8"/>
    <w:rsid w:val="009903A9"/>
    <w:rsid w:val="0099098F"/>
    <w:rsid w:val="00990DD0"/>
    <w:rsid w:val="009A5D15"/>
    <w:rsid w:val="009A6A6C"/>
    <w:rsid w:val="009A6C25"/>
    <w:rsid w:val="009B082A"/>
    <w:rsid w:val="009B0FFA"/>
    <w:rsid w:val="009B374E"/>
    <w:rsid w:val="009B6FE6"/>
    <w:rsid w:val="009B7F53"/>
    <w:rsid w:val="009C2758"/>
    <w:rsid w:val="009C67F6"/>
    <w:rsid w:val="009C733F"/>
    <w:rsid w:val="009C7E92"/>
    <w:rsid w:val="009D41D6"/>
    <w:rsid w:val="009D4CB0"/>
    <w:rsid w:val="009D77FE"/>
    <w:rsid w:val="00A001B1"/>
    <w:rsid w:val="00A03627"/>
    <w:rsid w:val="00A04497"/>
    <w:rsid w:val="00A04662"/>
    <w:rsid w:val="00A11BA4"/>
    <w:rsid w:val="00A138DF"/>
    <w:rsid w:val="00A140D8"/>
    <w:rsid w:val="00A16782"/>
    <w:rsid w:val="00A16903"/>
    <w:rsid w:val="00A22B72"/>
    <w:rsid w:val="00A272B2"/>
    <w:rsid w:val="00A30FF4"/>
    <w:rsid w:val="00A33821"/>
    <w:rsid w:val="00A365DD"/>
    <w:rsid w:val="00A40520"/>
    <w:rsid w:val="00A42E07"/>
    <w:rsid w:val="00A460A5"/>
    <w:rsid w:val="00A474C1"/>
    <w:rsid w:val="00A508A4"/>
    <w:rsid w:val="00A5418D"/>
    <w:rsid w:val="00A55F08"/>
    <w:rsid w:val="00A55F73"/>
    <w:rsid w:val="00A6214A"/>
    <w:rsid w:val="00A623B3"/>
    <w:rsid w:val="00A65747"/>
    <w:rsid w:val="00A714EF"/>
    <w:rsid w:val="00A72392"/>
    <w:rsid w:val="00A73E70"/>
    <w:rsid w:val="00A73F74"/>
    <w:rsid w:val="00A75521"/>
    <w:rsid w:val="00A75EAE"/>
    <w:rsid w:val="00A8114B"/>
    <w:rsid w:val="00A812B6"/>
    <w:rsid w:val="00A8253A"/>
    <w:rsid w:val="00A83BA9"/>
    <w:rsid w:val="00A840AC"/>
    <w:rsid w:val="00A939C1"/>
    <w:rsid w:val="00A93CC3"/>
    <w:rsid w:val="00A94E9C"/>
    <w:rsid w:val="00A97AA2"/>
    <w:rsid w:val="00AA252B"/>
    <w:rsid w:val="00AA2E2F"/>
    <w:rsid w:val="00AA5B9A"/>
    <w:rsid w:val="00AA765C"/>
    <w:rsid w:val="00AB2FA1"/>
    <w:rsid w:val="00AB791C"/>
    <w:rsid w:val="00AB7A91"/>
    <w:rsid w:val="00AC6457"/>
    <w:rsid w:val="00AD1D26"/>
    <w:rsid w:val="00AD29E6"/>
    <w:rsid w:val="00AD5D68"/>
    <w:rsid w:val="00AE0576"/>
    <w:rsid w:val="00AE1B57"/>
    <w:rsid w:val="00AE1E3A"/>
    <w:rsid w:val="00AE58E7"/>
    <w:rsid w:val="00AF31BA"/>
    <w:rsid w:val="00AF69F1"/>
    <w:rsid w:val="00B03793"/>
    <w:rsid w:val="00B03BFE"/>
    <w:rsid w:val="00B04A66"/>
    <w:rsid w:val="00B05055"/>
    <w:rsid w:val="00B054CB"/>
    <w:rsid w:val="00B06744"/>
    <w:rsid w:val="00B06CC8"/>
    <w:rsid w:val="00B10CBE"/>
    <w:rsid w:val="00B13C21"/>
    <w:rsid w:val="00B156DE"/>
    <w:rsid w:val="00B1638B"/>
    <w:rsid w:val="00B17AD9"/>
    <w:rsid w:val="00B201CF"/>
    <w:rsid w:val="00B21F49"/>
    <w:rsid w:val="00B240A1"/>
    <w:rsid w:val="00B37A30"/>
    <w:rsid w:val="00B435D2"/>
    <w:rsid w:val="00B44793"/>
    <w:rsid w:val="00B50E73"/>
    <w:rsid w:val="00B51BE6"/>
    <w:rsid w:val="00B56527"/>
    <w:rsid w:val="00B5781E"/>
    <w:rsid w:val="00B60D76"/>
    <w:rsid w:val="00B6166D"/>
    <w:rsid w:val="00B61E07"/>
    <w:rsid w:val="00B61E98"/>
    <w:rsid w:val="00B6465E"/>
    <w:rsid w:val="00B6740C"/>
    <w:rsid w:val="00B70AE7"/>
    <w:rsid w:val="00B740FB"/>
    <w:rsid w:val="00B803AA"/>
    <w:rsid w:val="00B8138B"/>
    <w:rsid w:val="00B87BE7"/>
    <w:rsid w:val="00B909F5"/>
    <w:rsid w:val="00B977DA"/>
    <w:rsid w:val="00BA03E4"/>
    <w:rsid w:val="00BA4689"/>
    <w:rsid w:val="00BA4B64"/>
    <w:rsid w:val="00BA6899"/>
    <w:rsid w:val="00BA7A1C"/>
    <w:rsid w:val="00BB15E8"/>
    <w:rsid w:val="00BB3C7C"/>
    <w:rsid w:val="00BB7445"/>
    <w:rsid w:val="00BB7B9C"/>
    <w:rsid w:val="00BC1BB2"/>
    <w:rsid w:val="00BC2CCA"/>
    <w:rsid w:val="00BD135C"/>
    <w:rsid w:val="00BD3695"/>
    <w:rsid w:val="00BD7516"/>
    <w:rsid w:val="00BE0ED6"/>
    <w:rsid w:val="00BE1A31"/>
    <w:rsid w:val="00BE2573"/>
    <w:rsid w:val="00BE5137"/>
    <w:rsid w:val="00BE5B22"/>
    <w:rsid w:val="00BE78A0"/>
    <w:rsid w:val="00BE7BAB"/>
    <w:rsid w:val="00BF6210"/>
    <w:rsid w:val="00C00002"/>
    <w:rsid w:val="00C02717"/>
    <w:rsid w:val="00C05F3F"/>
    <w:rsid w:val="00C1174D"/>
    <w:rsid w:val="00C12BE9"/>
    <w:rsid w:val="00C13819"/>
    <w:rsid w:val="00C16795"/>
    <w:rsid w:val="00C171EC"/>
    <w:rsid w:val="00C201F8"/>
    <w:rsid w:val="00C21BFF"/>
    <w:rsid w:val="00C2442F"/>
    <w:rsid w:val="00C25AAB"/>
    <w:rsid w:val="00C26A37"/>
    <w:rsid w:val="00C26E46"/>
    <w:rsid w:val="00C336A9"/>
    <w:rsid w:val="00C40160"/>
    <w:rsid w:val="00C41448"/>
    <w:rsid w:val="00C42684"/>
    <w:rsid w:val="00C53904"/>
    <w:rsid w:val="00C550B4"/>
    <w:rsid w:val="00C633FF"/>
    <w:rsid w:val="00C64D15"/>
    <w:rsid w:val="00C74A8A"/>
    <w:rsid w:val="00C7613E"/>
    <w:rsid w:val="00C7718C"/>
    <w:rsid w:val="00C779A1"/>
    <w:rsid w:val="00C84DAF"/>
    <w:rsid w:val="00C86315"/>
    <w:rsid w:val="00C86DA5"/>
    <w:rsid w:val="00C8749B"/>
    <w:rsid w:val="00C877DF"/>
    <w:rsid w:val="00C90E27"/>
    <w:rsid w:val="00C91553"/>
    <w:rsid w:val="00C95A64"/>
    <w:rsid w:val="00CA3ACB"/>
    <w:rsid w:val="00CA4F2B"/>
    <w:rsid w:val="00CA6092"/>
    <w:rsid w:val="00CA72A5"/>
    <w:rsid w:val="00CB0C6F"/>
    <w:rsid w:val="00CB1C81"/>
    <w:rsid w:val="00CB2368"/>
    <w:rsid w:val="00CB4ACB"/>
    <w:rsid w:val="00CB7CDE"/>
    <w:rsid w:val="00CC2266"/>
    <w:rsid w:val="00CC2785"/>
    <w:rsid w:val="00CC70FC"/>
    <w:rsid w:val="00CD2200"/>
    <w:rsid w:val="00CD4A1A"/>
    <w:rsid w:val="00CD4E9D"/>
    <w:rsid w:val="00CD5982"/>
    <w:rsid w:val="00CE046D"/>
    <w:rsid w:val="00CE1DA6"/>
    <w:rsid w:val="00CE1F82"/>
    <w:rsid w:val="00CE2B6F"/>
    <w:rsid w:val="00CE3DBA"/>
    <w:rsid w:val="00CE4768"/>
    <w:rsid w:val="00CE6143"/>
    <w:rsid w:val="00CE6EAB"/>
    <w:rsid w:val="00CE75A3"/>
    <w:rsid w:val="00CF3405"/>
    <w:rsid w:val="00CF3E89"/>
    <w:rsid w:val="00D12BD5"/>
    <w:rsid w:val="00D13A79"/>
    <w:rsid w:val="00D2053A"/>
    <w:rsid w:val="00D25AEF"/>
    <w:rsid w:val="00D25DA6"/>
    <w:rsid w:val="00D27C02"/>
    <w:rsid w:val="00D325A9"/>
    <w:rsid w:val="00D353E5"/>
    <w:rsid w:val="00D420D4"/>
    <w:rsid w:val="00D427D7"/>
    <w:rsid w:val="00D43E9A"/>
    <w:rsid w:val="00D43F8D"/>
    <w:rsid w:val="00D45AF2"/>
    <w:rsid w:val="00D50358"/>
    <w:rsid w:val="00D5193B"/>
    <w:rsid w:val="00D628F2"/>
    <w:rsid w:val="00D65DBF"/>
    <w:rsid w:val="00D678CC"/>
    <w:rsid w:val="00D72F04"/>
    <w:rsid w:val="00D731D5"/>
    <w:rsid w:val="00D83028"/>
    <w:rsid w:val="00D83CDF"/>
    <w:rsid w:val="00D86A49"/>
    <w:rsid w:val="00D9670C"/>
    <w:rsid w:val="00D96774"/>
    <w:rsid w:val="00DA04E0"/>
    <w:rsid w:val="00DA2177"/>
    <w:rsid w:val="00DA3AD4"/>
    <w:rsid w:val="00DB1358"/>
    <w:rsid w:val="00DC025D"/>
    <w:rsid w:val="00DC3F11"/>
    <w:rsid w:val="00DC636C"/>
    <w:rsid w:val="00DD5AC2"/>
    <w:rsid w:val="00DD678F"/>
    <w:rsid w:val="00DE2E58"/>
    <w:rsid w:val="00DE6543"/>
    <w:rsid w:val="00DE6A59"/>
    <w:rsid w:val="00DF11C0"/>
    <w:rsid w:val="00DF2F77"/>
    <w:rsid w:val="00DF3808"/>
    <w:rsid w:val="00E12597"/>
    <w:rsid w:val="00E133C3"/>
    <w:rsid w:val="00E15AD1"/>
    <w:rsid w:val="00E15E6F"/>
    <w:rsid w:val="00E16FC3"/>
    <w:rsid w:val="00E178EA"/>
    <w:rsid w:val="00E2320A"/>
    <w:rsid w:val="00E23A3C"/>
    <w:rsid w:val="00E26B7E"/>
    <w:rsid w:val="00E36C68"/>
    <w:rsid w:val="00E37056"/>
    <w:rsid w:val="00E37CBD"/>
    <w:rsid w:val="00E4206C"/>
    <w:rsid w:val="00E42307"/>
    <w:rsid w:val="00E45877"/>
    <w:rsid w:val="00E460A9"/>
    <w:rsid w:val="00E50506"/>
    <w:rsid w:val="00E54D3D"/>
    <w:rsid w:val="00E558D0"/>
    <w:rsid w:val="00E562C5"/>
    <w:rsid w:val="00E56488"/>
    <w:rsid w:val="00E57106"/>
    <w:rsid w:val="00E62B27"/>
    <w:rsid w:val="00E633BD"/>
    <w:rsid w:val="00E666C1"/>
    <w:rsid w:val="00E702A2"/>
    <w:rsid w:val="00E71908"/>
    <w:rsid w:val="00E73946"/>
    <w:rsid w:val="00E75B78"/>
    <w:rsid w:val="00E77517"/>
    <w:rsid w:val="00E87143"/>
    <w:rsid w:val="00E976BD"/>
    <w:rsid w:val="00EA0306"/>
    <w:rsid w:val="00EA0B92"/>
    <w:rsid w:val="00EA2D47"/>
    <w:rsid w:val="00EA45BB"/>
    <w:rsid w:val="00EA4A9D"/>
    <w:rsid w:val="00EA5B7F"/>
    <w:rsid w:val="00EA7009"/>
    <w:rsid w:val="00EB125A"/>
    <w:rsid w:val="00EB23FE"/>
    <w:rsid w:val="00EB411A"/>
    <w:rsid w:val="00EB5F4F"/>
    <w:rsid w:val="00EC3D8D"/>
    <w:rsid w:val="00EC7922"/>
    <w:rsid w:val="00ED4B47"/>
    <w:rsid w:val="00ED4EE5"/>
    <w:rsid w:val="00ED5DEC"/>
    <w:rsid w:val="00ED741C"/>
    <w:rsid w:val="00EE1313"/>
    <w:rsid w:val="00EE3A89"/>
    <w:rsid w:val="00EF03FF"/>
    <w:rsid w:val="00EF5463"/>
    <w:rsid w:val="00F01FEB"/>
    <w:rsid w:val="00F047F0"/>
    <w:rsid w:val="00F04F8D"/>
    <w:rsid w:val="00F053B7"/>
    <w:rsid w:val="00F06BDE"/>
    <w:rsid w:val="00F1051F"/>
    <w:rsid w:val="00F11F34"/>
    <w:rsid w:val="00F13FB7"/>
    <w:rsid w:val="00F167CF"/>
    <w:rsid w:val="00F20350"/>
    <w:rsid w:val="00F279B4"/>
    <w:rsid w:val="00F3591F"/>
    <w:rsid w:val="00F40EE8"/>
    <w:rsid w:val="00F43120"/>
    <w:rsid w:val="00F46CAE"/>
    <w:rsid w:val="00F52913"/>
    <w:rsid w:val="00F54175"/>
    <w:rsid w:val="00F6074E"/>
    <w:rsid w:val="00F6304D"/>
    <w:rsid w:val="00F70C94"/>
    <w:rsid w:val="00F83162"/>
    <w:rsid w:val="00F8648E"/>
    <w:rsid w:val="00F90800"/>
    <w:rsid w:val="00F91D2D"/>
    <w:rsid w:val="00F9557D"/>
    <w:rsid w:val="00F95F44"/>
    <w:rsid w:val="00F966D4"/>
    <w:rsid w:val="00FA1C89"/>
    <w:rsid w:val="00FB1DE0"/>
    <w:rsid w:val="00FB3CC7"/>
    <w:rsid w:val="00FB4BD7"/>
    <w:rsid w:val="00FB5EA8"/>
    <w:rsid w:val="00FB7C79"/>
    <w:rsid w:val="00FC01D8"/>
    <w:rsid w:val="00FC1DB5"/>
    <w:rsid w:val="00FC2313"/>
    <w:rsid w:val="00FC2BC6"/>
    <w:rsid w:val="00FC74D1"/>
    <w:rsid w:val="00FD0C36"/>
    <w:rsid w:val="00FD6166"/>
    <w:rsid w:val="00FD63C9"/>
    <w:rsid w:val="00FD6B84"/>
    <w:rsid w:val="00FE2173"/>
    <w:rsid w:val="00FE3EBE"/>
    <w:rsid w:val="00FE64F7"/>
    <w:rsid w:val="00FF0AC8"/>
    <w:rsid w:val="00FF25CD"/>
    <w:rsid w:val="00FF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AD7305"/>
  <w14:defaultImageDpi w14:val="0"/>
  <w15:docId w15:val="{95747745-90E4-41B9-9604-F7167982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B92"/>
    <w:rPr>
      <w:rFonts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341"/>
    <w:pPr>
      <w:keepNext/>
      <w:keepLines/>
      <w:numPr>
        <w:numId w:val="2"/>
      </w:numPr>
      <w:spacing w:before="240" w:after="240"/>
      <w:ind w:left="431" w:hanging="431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341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341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341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341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341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341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341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341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41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41C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5B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75B78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E75B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75B78"/>
    <w:rPr>
      <w:rFonts w:cs="Times New Roman"/>
    </w:rPr>
  </w:style>
  <w:style w:type="paragraph" w:styleId="ListParagraph">
    <w:name w:val="List Paragraph"/>
    <w:basedOn w:val="Normal"/>
    <w:uiPriority w:val="34"/>
    <w:qFormat/>
    <w:rsid w:val="00A0362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3B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543B00"/>
    <w:rPr>
      <w:rFonts w:ascii="Courier New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002D2"/>
    <w:rPr>
      <w:rFonts w:cs="Times New Roman"/>
      <w:color w:val="808080"/>
    </w:rPr>
  </w:style>
  <w:style w:type="table" w:styleId="TableGrid">
    <w:name w:val="Table Grid"/>
    <w:basedOn w:val="TableNormal"/>
    <w:uiPriority w:val="39"/>
    <w:rsid w:val="00C26A37"/>
    <w:pPr>
      <w:spacing w:after="0" w:line="240" w:lineRule="auto"/>
    </w:pPr>
    <w:rPr>
      <w:rFonts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B23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CB2368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2368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17341"/>
  </w:style>
  <w:style w:type="character" w:customStyle="1" w:styleId="Heading1Char">
    <w:name w:val="Heading 1 Char"/>
    <w:basedOn w:val="DefaultParagraphFont"/>
    <w:link w:val="Heading1"/>
    <w:uiPriority w:val="9"/>
    <w:rsid w:val="00017341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34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34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34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34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34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34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3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3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CitaviLiteraturverzeichnis">
    <w:name w:val="Citavi Literaturverzeichnis"/>
    <w:basedOn w:val="Normal"/>
    <w:rsid w:val="005B4B53"/>
    <w:pPr>
      <w:spacing w:after="0"/>
      <w:ind w:left="340" w:hanging="340"/>
    </w:pPr>
    <w:rPr>
      <w:rFonts w:ascii="Calibri" w:hAnsi="Calibri" w:cs="Calibri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07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783"/>
    <w:pPr>
      <w:spacing w:line="240" w:lineRule="auto"/>
    </w:pPr>
    <w:rPr>
      <w:rFonts w:eastAsiaTheme="minorHAnsi" w:cstheme="minorBid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783"/>
    <w:rPr>
      <w:rFonts w:eastAsiaTheme="minorHAnsi" w:cstheme="minorBidi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608"/>
    <w:rPr>
      <w:rFonts w:eastAsia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608"/>
    <w:rPr>
      <w:rFonts w:eastAsiaTheme="minorHAnsi" w:cs="Times New Roman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2239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3CAA5-8346-434D-AAD7-45CF932AB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61</Words>
  <Characters>8334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indzio</dc:creator>
  <cp:keywords/>
  <dc:description/>
  <cp:lastModifiedBy>Sidra</cp:lastModifiedBy>
  <cp:revision>2</cp:revision>
  <cp:lastPrinted>2020-09-02T18:36:00Z</cp:lastPrinted>
  <dcterms:created xsi:type="dcterms:W3CDTF">2020-10-22T14:30:00Z</dcterms:created>
  <dcterms:modified xsi:type="dcterms:W3CDTF">2020-10-2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